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C94DA1" w14:textId="5E6C992A" w:rsidR="00E84890" w:rsidRPr="00E80E67" w:rsidRDefault="00E84890" w:rsidP="00E8489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80E6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737F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E80E67">
        <w:rPr>
          <w:rFonts w:ascii="Times New Roman" w:hAnsi="Times New Roman" w:cs="Times New Roman"/>
          <w:b/>
          <w:bCs/>
          <w:sz w:val="20"/>
          <w:szCs w:val="20"/>
        </w:rPr>
        <w:t>1. Distribution of missing d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7"/>
        <w:gridCol w:w="2493"/>
        <w:gridCol w:w="1538"/>
        <w:gridCol w:w="2148"/>
      </w:tblGrid>
      <w:tr w:rsidR="00E84890" w:rsidRPr="00E0659D" w14:paraId="666454A0" w14:textId="77777777" w:rsidTr="002D0C22">
        <w:trPr>
          <w:trHeight w:val="309"/>
        </w:trPr>
        <w:tc>
          <w:tcPr>
            <w:tcW w:w="1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3ED55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4B988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No. of missing values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E8694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Percent(%)</w:t>
            </w:r>
          </w:p>
        </w:tc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2D8C18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Disposition</w:t>
            </w:r>
          </w:p>
        </w:tc>
      </w:tr>
      <w:tr w:rsidR="00E84890" w:rsidRPr="00E0659D" w14:paraId="6E76DECF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F6B26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E4F4C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DCD1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1F55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5E190A64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EB0B8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770F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A49B9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B1ECB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671C279D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8476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64615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B7BB6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5A4B2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386CF735" w14:textId="77777777" w:rsidTr="002D0C22">
        <w:trPr>
          <w:trHeight w:val="214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8A1E7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FC07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5B9A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31297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24D0FAA3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4899D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Living place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03251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6FE95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539A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06F5468E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C0D54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F5FE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4E263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B6A9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26D3C196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6698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C80C1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4340C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7239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5D2DDCCD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658E8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D85B7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F7142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B829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Multiple imputation</w:t>
            </w:r>
          </w:p>
        </w:tc>
      </w:tr>
      <w:tr w:rsidR="00E84890" w:rsidRPr="00E0659D" w14:paraId="62A0FC79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917E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673A1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EADB2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6713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Multiple imputation</w:t>
            </w:r>
          </w:p>
        </w:tc>
      </w:tr>
      <w:tr w:rsidR="00E84890" w:rsidRPr="00E0659D" w14:paraId="6223FB71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28D1D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 xml:space="preserve">Heart Rate 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8599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E2648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F80FB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Multiple imputation</w:t>
            </w:r>
          </w:p>
        </w:tc>
      </w:tr>
      <w:tr w:rsidR="00E84890" w:rsidRPr="00E0659D" w14:paraId="3DB57931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20B39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55622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1216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3AAD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6075E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Multiple imputation</w:t>
            </w:r>
          </w:p>
        </w:tc>
      </w:tr>
      <w:tr w:rsidR="00E84890" w:rsidRPr="00E0659D" w14:paraId="3E56C15D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710AF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F925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DC5C0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3143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75EBEF9E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E787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2D83E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EB730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67F3D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71870F23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483E5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E002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24AEC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1214A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3CC0758C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CAA33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435D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722A5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084F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30EE7775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5433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084A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B79B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77C0A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4DB17BA5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8597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D3A3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EFA0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BE0A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06BF5038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4614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3EA3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1D719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5926E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6C683F23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280B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1493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1881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0E32E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1BFF92DD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B2356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7A3BC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4920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24B1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84890" w:rsidRPr="00E0659D" w14:paraId="7104E957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E5CD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9C82E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7D55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D994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Multiple imputation</w:t>
            </w:r>
          </w:p>
        </w:tc>
      </w:tr>
      <w:tr w:rsidR="00E84890" w:rsidRPr="00E0659D" w14:paraId="71208999" w14:textId="77777777" w:rsidTr="002D0C22">
        <w:trPr>
          <w:trHeight w:val="309"/>
        </w:trPr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8A1FE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B82FD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CE51A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DCAF9" w14:textId="77777777" w:rsidR="00E84890" w:rsidRPr="00F66465" w:rsidRDefault="00E84890" w:rsidP="002D0C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64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84B95F1" w14:textId="77777777" w:rsidR="00E84890" w:rsidRDefault="00E84890" w:rsidP="00E84890">
      <w:pPr>
        <w:rPr>
          <w:rFonts w:ascii="Times New Roman" w:hAnsi="Times New Roman" w:cs="Times New Roman"/>
          <w:sz w:val="18"/>
          <w:szCs w:val="18"/>
        </w:rPr>
      </w:pPr>
      <w:r w:rsidRPr="00F66465">
        <w:rPr>
          <w:rFonts w:ascii="Times New Roman" w:hAnsi="Times New Roman" w:cs="Times New Roman"/>
          <w:sz w:val="18"/>
          <w:szCs w:val="18"/>
        </w:rPr>
        <w:t>Abbreviations: SBP, Systolic blood pressure; DBP, Diastolic blood pressure; BMI, Body mass index; FPG, Fasting plasma glucose; HbA1c, Hemoglobin A1c; TC, Total cholesterol; TG, Triglyceride; HDL-C, High-density lipoprotein cholesterol; LDL-C, Low-density lipoprotein cholesterol; AIP, Atherogenic index of plasma;</w:t>
      </w:r>
    </w:p>
    <w:p w14:paraId="0E2A7049" w14:textId="77777777" w:rsidR="00143ECF" w:rsidRDefault="00143ECF" w:rsidP="00E84890">
      <w:pPr>
        <w:rPr>
          <w:rFonts w:ascii="Times New Roman" w:hAnsi="Times New Roman" w:cs="Times New Roman"/>
          <w:sz w:val="18"/>
          <w:szCs w:val="18"/>
        </w:rPr>
      </w:pPr>
    </w:p>
    <w:p w14:paraId="2D0A3685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02C7B2A4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6B1EFA58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5517151D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05385B17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6F1EDF3D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23670EAD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0A2C5CC8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2F258A2C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03F6877E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7F4CCD5F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19391831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4A19CF1C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22D5A204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5D35357F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34A150A5" w14:textId="77777777" w:rsidR="00482524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274C7677" w14:textId="77777777" w:rsidR="00482524" w:rsidRPr="00E80E67" w:rsidRDefault="00482524" w:rsidP="00E84890">
      <w:pPr>
        <w:rPr>
          <w:rFonts w:ascii="Times New Roman" w:hAnsi="Times New Roman" w:cs="Times New Roman"/>
          <w:sz w:val="18"/>
          <w:szCs w:val="18"/>
        </w:rPr>
      </w:pPr>
    </w:p>
    <w:p w14:paraId="716FF8EC" w14:textId="5B21FF8A" w:rsidR="00482524" w:rsidRPr="001674B6" w:rsidRDefault="00482524" w:rsidP="0048252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674B6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1674B6">
        <w:rPr>
          <w:rFonts w:ascii="Times New Roman" w:hAnsi="Times New Roman" w:cs="Times New Roman"/>
          <w:b/>
          <w:bCs/>
          <w:sz w:val="20"/>
          <w:szCs w:val="20"/>
        </w:rPr>
        <w:t>. Baseline characteristics of excluded and included participants.</w:t>
      </w:r>
    </w:p>
    <w:tbl>
      <w:tblPr>
        <w:tblStyle w:val="a7"/>
        <w:tblW w:w="9356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984"/>
        <w:gridCol w:w="1985"/>
        <w:gridCol w:w="850"/>
      </w:tblGrid>
      <w:tr w:rsidR="00482524" w:rsidRPr="00116548" w14:paraId="21B56A26" w14:textId="77777777" w:rsidTr="00712D28">
        <w:trPr>
          <w:trHeight w:val="3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D7256" w14:textId="77777777" w:rsidR="00482524" w:rsidRPr="0070571E" w:rsidRDefault="00482524" w:rsidP="00712D2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0571E">
              <w:rPr>
                <w:rFonts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85024" w14:textId="77777777" w:rsidR="00482524" w:rsidRPr="0070571E" w:rsidRDefault="00482524" w:rsidP="00712D2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0571E">
              <w:rPr>
                <w:rFonts w:ascii="Times New Roman" w:hAnsi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75B82" w14:textId="77777777" w:rsidR="00482524" w:rsidRPr="0070571E" w:rsidRDefault="00482524" w:rsidP="00712D2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0571E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I</w:t>
            </w:r>
            <w:r w:rsidRPr="0070571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ncluded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E4964" w14:textId="77777777" w:rsidR="00482524" w:rsidRPr="0070571E" w:rsidRDefault="00482524" w:rsidP="00712D2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0571E">
              <w:rPr>
                <w:rFonts w:ascii="Times New Roman" w:hAnsi="Times New Roman"/>
                <w:b/>
                <w:bCs/>
                <w:sz w:val="18"/>
                <w:szCs w:val="18"/>
              </w:rPr>
              <w:t>Exclud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25FE4" w14:textId="77777777" w:rsidR="00482524" w:rsidRPr="0070571E" w:rsidRDefault="00482524" w:rsidP="00712D28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0571E"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482524" w:rsidRPr="00E0659D" w14:paraId="01C6C656" w14:textId="77777777" w:rsidTr="00712D28">
        <w:trPr>
          <w:trHeight w:val="28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B5EFC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No. of participa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BB63B8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70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D463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872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C5512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9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8754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4414309D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B3798E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Age,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4B0BCA" w14:textId="77777777" w:rsidR="00482524" w:rsidRPr="002B3313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B3313">
              <w:rPr>
                <w:rFonts w:ascii="Times New Roman" w:hAnsi="Times New Roman"/>
                <w:sz w:val="18"/>
                <w:szCs w:val="18"/>
              </w:rPr>
              <w:t>58.50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±</w:t>
            </w:r>
            <w:r w:rsidRPr="002B3313">
              <w:rPr>
                <w:rFonts w:ascii="Times New Roman" w:hAnsi="Times New Roman"/>
                <w:sz w:val="18"/>
                <w:szCs w:val="18"/>
              </w:rPr>
              <w:t>1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100EA3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58.04±8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0E5D47" w14:textId="77777777" w:rsidR="00482524" w:rsidRPr="005479A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5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9.0+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1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1D535F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1FA08BC7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99CD5A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Femal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67D921" w14:textId="77777777" w:rsidR="00482524" w:rsidRPr="002B3313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2B3313">
              <w:rPr>
                <w:rFonts w:ascii="Times New Roman" w:hAnsi="Times New Roman"/>
                <w:sz w:val="18"/>
                <w:szCs w:val="18"/>
              </w:rPr>
              <w:t>9228</w:t>
            </w:r>
            <w:r w:rsidRPr="002B3313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2B3313">
              <w:rPr>
                <w:rFonts w:ascii="Times New Roman" w:hAnsi="Times New Roman"/>
                <w:sz w:val="18"/>
                <w:szCs w:val="18"/>
              </w:rPr>
              <w:t>52.1</w:t>
            </w:r>
            <w:r w:rsidRPr="002B3313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017BE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4742(5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FA9672" w14:textId="77777777" w:rsidR="00482524" w:rsidRPr="005479A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4486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50.0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6A6B3B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1E874605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D1F26DC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SBP, 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22B065" w14:textId="77777777" w:rsidR="00482524" w:rsidRPr="002B3313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2B3313">
              <w:rPr>
                <w:rFonts w:ascii="Times New Roman" w:hAnsi="Times New Roman"/>
                <w:sz w:val="18"/>
                <w:szCs w:val="18"/>
              </w:rPr>
              <w:t>130.35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±</w:t>
            </w:r>
            <w:r w:rsidRPr="002B3313">
              <w:rPr>
                <w:rFonts w:ascii="Times New Roman" w:hAnsi="Times New Roman"/>
                <w:sz w:val="18"/>
                <w:szCs w:val="18"/>
              </w:rPr>
              <w:t>21.8</w:t>
            </w:r>
            <w:r w:rsidRPr="002B3313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D5F0E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129.40±2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86A794" w14:textId="77777777" w:rsidR="00482524" w:rsidRPr="005479A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131.33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±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22.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D7A95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2460F4D2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95ED21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DBP, mm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B6F77D" w14:textId="77777777" w:rsidR="00482524" w:rsidRPr="002B3313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2B3313">
              <w:rPr>
                <w:rFonts w:ascii="Times New Roman" w:hAnsi="Times New Roman"/>
                <w:sz w:val="18"/>
                <w:szCs w:val="18"/>
              </w:rPr>
              <w:t>75.76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±</w:t>
            </w:r>
            <w:r w:rsidRPr="002B3313">
              <w:rPr>
                <w:rFonts w:ascii="Times New Roman" w:hAnsi="Times New Roman"/>
                <w:sz w:val="18"/>
                <w:szCs w:val="18"/>
              </w:rPr>
              <w:t>12.</w:t>
            </w:r>
            <w:r w:rsidRPr="002B3313"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412A7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75.46±11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07BA1B" w14:textId="77777777" w:rsidR="00482524" w:rsidRPr="005479A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76.15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±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12.6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7B61B9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1</w:t>
            </w:r>
          </w:p>
        </w:tc>
      </w:tr>
      <w:tr w:rsidR="00482524" w:rsidRPr="00E0659D" w14:paraId="151448DA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9CD6A9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Heart rate, bp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E3D7FA" w14:textId="77777777" w:rsidR="00482524" w:rsidRPr="002B3313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2B3313">
              <w:rPr>
                <w:rFonts w:ascii="Times New Roman" w:hAnsi="Times New Roman"/>
                <w:sz w:val="18"/>
                <w:szCs w:val="18"/>
              </w:rPr>
              <w:t>72.30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±</w:t>
            </w:r>
            <w:r w:rsidRPr="002B3313">
              <w:rPr>
                <w:rFonts w:ascii="Times New Roman" w:hAnsi="Times New Roman"/>
                <w:sz w:val="18"/>
                <w:szCs w:val="18"/>
              </w:rPr>
              <w:t>1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E16FB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71.95±9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873D16" w14:textId="77777777" w:rsidR="00482524" w:rsidRPr="005479A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72.74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±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11.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3F2FA9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16C2C9C3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3BA099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BMI, kg/m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8CD968" w14:textId="77777777" w:rsidR="00482524" w:rsidRPr="00845F54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845F54">
              <w:rPr>
                <w:rFonts w:ascii="Times New Roman" w:hAnsi="Times New Roman"/>
                <w:sz w:val="18"/>
                <w:szCs w:val="18"/>
              </w:rPr>
              <w:t>23.4</w:t>
            </w:r>
            <w:r w:rsidRPr="00845F54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±</w:t>
            </w:r>
            <w:r w:rsidRPr="00845F54">
              <w:rPr>
                <w:rFonts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7D6417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23.52±3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75A331" w14:textId="77777777" w:rsidR="00482524" w:rsidRPr="005479A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23.3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±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3.8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026AAA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hAnsi="Times New Roman" w:hint="eastAsia"/>
                <w:sz w:val="18"/>
                <w:szCs w:val="18"/>
              </w:rPr>
              <w:t>0.001</w:t>
            </w:r>
          </w:p>
        </w:tc>
      </w:tr>
      <w:tr w:rsidR="00482524" w:rsidRPr="00E0659D" w14:paraId="20149BC9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C2F4B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Rur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6B2D">
              <w:rPr>
                <w:rFonts w:ascii="Times New Roman" w:hAnsi="Times New Roman"/>
                <w:sz w:val="18"/>
                <w:szCs w:val="18"/>
              </w:rPr>
              <w:t>residenc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31DC47" w14:textId="77777777" w:rsidR="00482524" w:rsidRPr="00845F54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5F54">
              <w:rPr>
                <w:rFonts w:ascii="Times New Roman" w:hAnsi="Times New Roman"/>
                <w:sz w:val="18"/>
                <w:szCs w:val="18"/>
              </w:rPr>
              <w:t>10537</w:t>
            </w:r>
            <w:r w:rsidRPr="00845F5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845F54">
              <w:rPr>
                <w:rFonts w:ascii="Times New Roman" w:hAnsi="Times New Roman"/>
                <w:sz w:val="18"/>
                <w:szCs w:val="18"/>
              </w:rPr>
              <w:t>59.5</w:t>
            </w:r>
            <w:r w:rsidRPr="00845F5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DC6F8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5755(6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B0534E" w14:textId="77777777" w:rsidR="00482524" w:rsidRPr="005479A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4782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53.2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78C46E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54C03255" w14:textId="77777777" w:rsidTr="00712D28">
        <w:trPr>
          <w:trHeight w:val="24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9301B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Married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75D97" w14:textId="77777777" w:rsidR="00482524" w:rsidRPr="00845F54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845F54">
              <w:rPr>
                <w:rFonts w:ascii="Times New Roman" w:hAnsi="Times New Roman"/>
                <w:sz w:val="18"/>
                <w:szCs w:val="18"/>
              </w:rPr>
              <w:t>14170</w:t>
            </w:r>
            <w:r w:rsidRPr="00845F5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845F54">
              <w:rPr>
                <w:rFonts w:ascii="Times New Roman" w:hAnsi="Times New Roman"/>
                <w:sz w:val="18"/>
                <w:szCs w:val="18"/>
              </w:rPr>
              <w:t>80.2</w:t>
            </w:r>
            <w:r w:rsidRPr="00845F5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BE4545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7337(8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74329F" w14:textId="77777777" w:rsidR="00482524" w:rsidRPr="005479A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76.4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C6CD56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6E6A64EC" w14:textId="77777777" w:rsidTr="00712D28">
        <w:trPr>
          <w:trHeight w:val="1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7DBC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Educa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96D5D5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9607F3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BBB84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8D68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6B33BBC4" w14:textId="77777777" w:rsidTr="00712D28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EA787" w14:textId="77777777" w:rsidR="00482524" w:rsidRPr="00BD6B2D" w:rsidRDefault="00482524" w:rsidP="00712D2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Junior high school and be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D87D7" w14:textId="77777777" w:rsidR="00482524" w:rsidRPr="00745078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745078">
              <w:rPr>
                <w:rFonts w:ascii="Times New Roman" w:hAnsi="Times New Roman"/>
                <w:sz w:val="18"/>
                <w:szCs w:val="18"/>
              </w:rPr>
              <w:t>15545</w:t>
            </w:r>
            <w:r w:rsidRPr="0074507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45078">
              <w:rPr>
                <w:rFonts w:ascii="Times New Roman" w:hAnsi="Times New Roman"/>
                <w:sz w:val="18"/>
                <w:szCs w:val="18"/>
              </w:rPr>
              <w:t>87.9</w:t>
            </w:r>
            <w:r w:rsidRPr="0074507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30F382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7839(8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FAC019" w14:textId="77777777" w:rsidR="00482524" w:rsidRPr="005479A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86.0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A8723F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74F75CED" w14:textId="77777777" w:rsidTr="00712D28">
        <w:trPr>
          <w:trHeight w:val="1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74916" w14:textId="77777777" w:rsidR="00482524" w:rsidRPr="00BD6B2D" w:rsidRDefault="00482524" w:rsidP="00712D2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Senior high scho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BA6A3" w14:textId="77777777" w:rsidR="00482524" w:rsidRPr="00745078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745078">
              <w:rPr>
                <w:rFonts w:ascii="Times New Roman" w:hAnsi="Times New Roman"/>
                <w:sz w:val="18"/>
                <w:szCs w:val="18"/>
              </w:rPr>
              <w:t>1793</w:t>
            </w:r>
            <w:r w:rsidRPr="0074507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45078">
              <w:rPr>
                <w:rFonts w:ascii="Times New Roman" w:hAnsi="Times New Roman"/>
                <w:sz w:val="18"/>
                <w:szCs w:val="18"/>
              </w:rPr>
              <w:t>10.1</w:t>
            </w:r>
            <w:r w:rsidRPr="0074507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B4864B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788(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90C53C" w14:textId="77777777" w:rsidR="00482524" w:rsidRPr="005479A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1005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11.2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EB6E68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6202C198" w14:textId="77777777" w:rsidTr="00712D28">
        <w:trPr>
          <w:trHeight w:val="1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4E56F" w14:textId="77777777" w:rsidR="00482524" w:rsidRPr="00BD6B2D" w:rsidRDefault="00482524" w:rsidP="00712D2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Tertia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D2BE8C" w14:textId="77777777" w:rsidR="00482524" w:rsidRPr="00745078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745078">
              <w:rPr>
                <w:rFonts w:ascii="Times New Roman" w:hAnsi="Times New Roman"/>
                <w:sz w:val="18"/>
                <w:szCs w:val="18"/>
              </w:rPr>
              <w:t>354</w:t>
            </w:r>
            <w:r w:rsidRPr="00745078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45078">
              <w:rPr>
                <w:rFonts w:ascii="Times New Roman" w:hAnsi="Times New Roman"/>
                <w:sz w:val="18"/>
                <w:szCs w:val="18"/>
              </w:rPr>
              <w:t>2.0</w:t>
            </w:r>
            <w:r w:rsidRPr="0074507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E4D7EE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100(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3C7B7B" w14:textId="77777777" w:rsidR="00482524" w:rsidRPr="005479A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254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2.8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5A1C75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094A1B66" w14:textId="77777777" w:rsidTr="00712D28">
        <w:trPr>
          <w:trHeight w:val="1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C9BF42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Smok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BB150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2377E6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BBAD2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EDF7DA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3E2A4D56" w14:textId="77777777" w:rsidTr="00712D28">
        <w:trPr>
          <w:trHeight w:val="11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09CA2E" w14:textId="77777777" w:rsidR="00482524" w:rsidRPr="00BD6B2D" w:rsidRDefault="00482524" w:rsidP="00712D2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9E3468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9551AB">
              <w:rPr>
                <w:rFonts w:ascii="Times New Roman" w:hAnsi="Times New Roman"/>
                <w:sz w:val="18"/>
                <w:szCs w:val="18"/>
              </w:rPr>
              <w:t>10619</w:t>
            </w:r>
            <w:r w:rsidRPr="009551AB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9551AB">
              <w:rPr>
                <w:rFonts w:ascii="Times New Roman" w:hAnsi="Times New Roman"/>
                <w:sz w:val="18"/>
                <w:szCs w:val="18"/>
              </w:rPr>
              <w:t>60.5</w:t>
            </w:r>
            <w:r w:rsidRPr="009551A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4D509F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5400(6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1AD19B" w14:textId="77777777" w:rsidR="00482524" w:rsidRPr="005479A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8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59.1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80C3E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1E918EA1" w14:textId="77777777" w:rsidTr="00712D28">
        <w:trPr>
          <w:trHeight w:val="19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E5B987" w14:textId="77777777" w:rsidR="00482524" w:rsidRPr="00BD6B2D" w:rsidRDefault="00482524" w:rsidP="00712D2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0B665B" w14:textId="77777777" w:rsidR="00482524" w:rsidRPr="009551AB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9551AB">
              <w:rPr>
                <w:rFonts w:ascii="Times New Roman" w:hAnsi="Times New Roman"/>
                <w:sz w:val="18"/>
                <w:szCs w:val="18"/>
              </w:rPr>
              <w:t>2069</w:t>
            </w:r>
            <w:r w:rsidRPr="009551AB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9551AB">
              <w:rPr>
                <w:rFonts w:ascii="Times New Roman" w:hAnsi="Times New Roman"/>
                <w:sz w:val="18"/>
                <w:szCs w:val="18"/>
              </w:rPr>
              <w:t>11.8</w:t>
            </w:r>
            <w:r w:rsidRPr="009551A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6283B5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793(9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6377A5" w14:textId="77777777" w:rsidR="00482524" w:rsidRPr="005479A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14.4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F1B3F5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53AA0957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1197B0C" w14:textId="77777777" w:rsidR="00482524" w:rsidRPr="00BD6B2D" w:rsidRDefault="00482524" w:rsidP="00712D2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925CEA" w14:textId="77777777" w:rsidR="00482524" w:rsidRPr="009551AB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9551AB">
              <w:rPr>
                <w:rFonts w:ascii="Times New Roman" w:hAnsi="Times New Roman"/>
                <w:sz w:val="18"/>
                <w:szCs w:val="18"/>
              </w:rPr>
              <w:t>4871</w:t>
            </w:r>
            <w:r w:rsidRPr="009551AB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9551AB">
              <w:rPr>
                <w:rFonts w:ascii="Times New Roman" w:hAnsi="Times New Roman"/>
                <w:sz w:val="18"/>
                <w:szCs w:val="18"/>
              </w:rPr>
              <w:t>27.7</w:t>
            </w:r>
            <w:r w:rsidRPr="009551A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0369E1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2534(29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01B3A8" w14:textId="77777777" w:rsidR="00482524" w:rsidRPr="005479A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26.5</w:t>
            </w:r>
            <w:r w:rsidRPr="005479A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56027B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51787563" w14:textId="77777777" w:rsidTr="00712D28">
        <w:trPr>
          <w:trHeight w:val="1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353495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Drink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2F1A23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0A7AAB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10D6A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087B8C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14</w:t>
            </w:r>
          </w:p>
        </w:tc>
      </w:tr>
      <w:tr w:rsidR="00482524" w:rsidRPr="00E0659D" w14:paraId="471CF73A" w14:textId="77777777" w:rsidTr="00712D28">
        <w:trPr>
          <w:trHeight w:val="2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53C3467" w14:textId="77777777" w:rsidR="00482524" w:rsidRPr="00BD6B2D" w:rsidRDefault="00482524" w:rsidP="00712D2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B31A4D" w14:textId="77777777" w:rsidR="00482524" w:rsidRPr="00CB4975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CB4975">
              <w:rPr>
                <w:rFonts w:ascii="Times New Roman" w:hAnsi="Times New Roman"/>
                <w:sz w:val="18"/>
                <w:szCs w:val="18"/>
              </w:rPr>
              <w:t>10343</w:t>
            </w:r>
            <w:r w:rsidRPr="00CB4975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CB4975">
              <w:rPr>
                <w:rFonts w:ascii="Times New Roman" w:hAnsi="Times New Roman"/>
                <w:sz w:val="18"/>
                <w:szCs w:val="18"/>
              </w:rPr>
              <w:t>58.9</w:t>
            </w:r>
            <w:r w:rsidRPr="00CB497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04CF5F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5143(5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94295B" w14:textId="77777777" w:rsidR="00482524" w:rsidRPr="004A668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</w:t>
            </w:r>
            <w:r w:rsidRPr="004A668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58.9</w:t>
            </w:r>
            <w:r w:rsidRPr="004A668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036A97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32878A5B" w14:textId="77777777" w:rsidTr="00712D28">
        <w:trPr>
          <w:trHeight w:val="13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D4533C7" w14:textId="77777777" w:rsidR="00482524" w:rsidRPr="00BD6B2D" w:rsidRDefault="00482524" w:rsidP="00712D2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For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E02C9E" w14:textId="77777777" w:rsidR="00482524" w:rsidRPr="00CB4975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CB4975">
              <w:rPr>
                <w:rFonts w:ascii="Times New Roman" w:hAnsi="Times New Roman"/>
                <w:sz w:val="18"/>
                <w:szCs w:val="18"/>
              </w:rPr>
              <w:t>1443</w:t>
            </w:r>
            <w:r w:rsidRPr="00CB4975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CB4975">
              <w:rPr>
                <w:rFonts w:ascii="Times New Roman" w:hAnsi="Times New Roman"/>
                <w:sz w:val="18"/>
                <w:szCs w:val="18"/>
              </w:rPr>
              <w:t>8.2</w:t>
            </w:r>
            <w:r w:rsidRPr="00CB497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1C5C47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668(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0CD016" w14:textId="77777777" w:rsidR="00482524" w:rsidRPr="004A668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</w:t>
            </w:r>
            <w:r w:rsidRPr="004A668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8.8</w:t>
            </w:r>
            <w:r w:rsidRPr="004A668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9789A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52DE4A3F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D386A0" w14:textId="77777777" w:rsidR="00482524" w:rsidRPr="00BD6B2D" w:rsidRDefault="00482524" w:rsidP="00712D28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E05922" w14:textId="77777777" w:rsidR="00482524" w:rsidRPr="00CB4975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CB4975">
              <w:rPr>
                <w:rFonts w:ascii="Times New Roman" w:hAnsi="Times New Roman"/>
                <w:sz w:val="18"/>
                <w:szCs w:val="18"/>
              </w:rPr>
              <w:t>5767</w:t>
            </w:r>
            <w:r w:rsidRPr="00CB4975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CB4975">
              <w:rPr>
                <w:rFonts w:ascii="Times New Roman" w:hAnsi="Times New Roman"/>
                <w:sz w:val="18"/>
                <w:szCs w:val="18"/>
              </w:rPr>
              <w:t>32.9</w:t>
            </w:r>
            <w:r w:rsidRPr="00CB497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C818E2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2916(3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6F8466" w14:textId="77777777" w:rsidR="00482524" w:rsidRPr="004A668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5479AC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3</w:t>
            </w:r>
            <w:r w:rsidRPr="004A668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5479AC">
              <w:rPr>
                <w:rFonts w:ascii="Times New Roman" w:hAnsi="Times New Roman"/>
                <w:sz w:val="18"/>
                <w:szCs w:val="18"/>
              </w:rPr>
              <w:t>32.3</w:t>
            </w:r>
            <w:r w:rsidRPr="004A668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6FEEB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82524" w:rsidRPr="00E0659D" w14:paraId="146D91CD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4D33AAA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Hyperten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7E5530" w14:textId="77777777" w:rsidR="00482524" w:rsidRPr="002A79FE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A79FE">
              <w:rPr>
                <w:rFonts w:ascii="Times New Roman" w:hAnsi="Times New Roman"/>
                <w:sz w:val="18"/>
                <w:szCs w:val="18"/>
              </w:rPr>
              <w:t>6732</w:t>
            </w:r>
            <w:r w:rsidRPr="002A79FE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2A79FE">
              <w:rPr>
                <w:rFonts w:ascii="Times New Roman" w:hAnsi="Times New Roman"/>
                <w:sz w:val="18"/>
                <w:szCs w:val="18"/>
              </w:rPr>
              <w:t>38.5</w:t>
            </w:r>
            <w:r w:rsidRPr="002A79FE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796EC93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3377(3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FEB0F2" w14:textId="77777777" w:rsidR="00482524" w:rsidRPr="004A668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A668C"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5(</w:t>
            </w:r>
            <w:r w:rsidRPr="004A668C">
              <w:rPr>
                <w:rFonts w:ascii="Times New Roman" w:hAnsi="Times New Roman"/>
                <w:sz w:val="18"/>
                <w:szCs w:val="18"/>
              </w:rPr>
              <w:t>39.1</w:t>
            </w:r>
            <w:r w:rsidRPr="004A668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D7232E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74</w:t>
            </w:r>
          </w:p>
        </w:tc>
      </w:tr>
      <w:tr w:rsidR="00482524" w:rsidRPr="00E0659D" w14:paraId="49D60D3F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7F2323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Diabete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73E25D" w14:textId="77777777" w:rsidR="00482524" w:rsidRPr="002A79FE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A79FE">
              <w:rPr>
                <w:rFonts w:ascii="Times New Roman" w:hAnsi="Times New Roman"/>
                <w:sz w:val="18"/>
                <w:szCs w:val="18"/>
              </w:rPr>
              <w:t>2381</w:t>
            </w:r>
            <w:r w:rsidRPr="002A79FE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2A79FE">
              <w:rPr>
                <w:rFonts w:ascii="Times New Roman" w:hAnsi="Times New Roman"/>
                <w:sz w:val="18"/>
                <w:szCs w:val="18"/>
              </w:rPr>
              <w:t>13.7</w:t>
            </w:r>
            <w:r w:rsidRPr="002A79FE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BFCBC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1216(1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FA2BEC" w14:textId="77777777" w:rsidR="00482524" w:rsidRPr="004A668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A668C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4A668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4A668C">
              <w:rPr>
                <w:rFonts w:ascii="Times New Roman" w:hAnsi="Times New Roman"/>
                <w:sz w:val="18"/>
                <w:szCs w:val="18"/>
              </w:rPr>
              <w:t>10.9</w:t>
            </w:r>
            <w:r w:rsidRPr="004A668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73DC4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40E54A45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C6FD22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Dyslipidemia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E9D39F" w14:textId="77777777" w:rsidR="00482524" w:rsidRPr="002A79FE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2A79FE">
              <w:rPr>
                <w:rFonts w:ascii="Times New Roman" w:hAnsi="Times New Roman"/>
                <w:sz w:val="18"/>
                <w:szCs w:val="18"/>
              </w:rPr>
              <w:t>6326</w:t>
            </w:r>
            <w:r w:rsidRPr="002A79FE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2A79FE">
              <w:rPr>
                <w:rFonts w:ascii="Times New Roman" w:hAnsi="Times New Roman"/>
                <w:sz w:val="18"/>
                <w:szCs w:val="18"/>
              </w:rPr>
              <w:t>36.5</w:t>
            </w:r>
            <w:r w:rsidRPr="002A79FE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686588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4230(4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0C0C76" w14:textId="77777777" w:rsidR="00482524" w:rsidRPr="00BA3E9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BA3E9C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A3E9C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A3E9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BA3E9C">
              <w:rPr>
                <w:rFonts w:ascii="Times New Roman" w:hAnsi="Times New Roman"/>
                <w:sz w:val="18"/>
                <w:szCs w:val="18"/>
              </w:rPr>
              <w:t>24.1</w:t>
            </w:r>
            <w:r w:rsidRPr="00BA3E9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470705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3E5B2D2C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5F11DB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Heart Diseas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3CE1C3" w14:textId="77777777" w:rsidR="00482524" w:rsidRPr="00B336C4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B336C4">
              <w:rPr>
                <w:rFonts w:ascii="Times New Roman" w:hAnsi="Times New Roman"/>
                <w:sz w:val="18"/>
                <w:szCs w:val="18"/>
              </w:rPr>
              <w:t>2368</w:t>
            </w:r>
            <w:r w:rsidRPr="00B336C4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B336C4">
              <w:rPr>
                <w:rFonts w:ascii="Times New Roman" w:hAnsi="Times New Roman"/>
                <w:sz w:val="18"/>
                <w:szCs w:val="18"/>
              </w:rPr>
              <w:t>13.6</w:t>
            </w:r>
            <w:r w:rsidRPr="00B336C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ADE29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1087(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D9774A" w14:textId="77777777" w:rsidR="00482524" w:rsidRPr="004264B5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4264B5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9</w:t>
            </w:r>
            <w:r w:rsidRPr="004264B5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4264B5">
              <w:rPr>
                <w:rFonts w:ascii="Times New Roman" w:hAnsi="Times New Roman"/>
                <w:sz w:val="18"/>
                <w:szCs w:val="18"/>
              </w:rPr>
              <w:t>14.6</w:t>
            </w:r>
            <w:r w:rsidRPr="004264B5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24EF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19B81499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AE0BE9C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FPG, mg/d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FD4768" w14:textId="77777777" w:rsidR="00482524" w:rsidRPr="0098298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98298C">
              <w:rPr>
                <w:rFonts w:ascii="Times New Roman" w:hAnsi="Times New Roman"/>
                <w:sz w:val="18"/>
                <w:szCs w:val="18"/>
              </w:rPr>
              <w:t>102.42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>94.32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 xml:space="preserve"> 113.76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A9275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102.42(94.32,113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57F8AB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9B13E4">
              <w:rPr>
                <w:rFonts w:ascii="Times New Roman" w:hAnsi="Times New Roman"/>
                <w:sz w:val="18"/>
                <w:szCs w:val="18"/>
              </w:rPr>
              <w:t>102.78</w:t>
            </w:r>
            <w:r w:rsidRPr="009B13E4">
              <w:rPr>
                <w:rFonts w:ascii="Times New Roman" w:hAnsi="Times New Roman" w:hint="eastAsia"/>
                <w:sz w:val="18"/>
                <w:szCs w:val="18"/>
              </w:rPr>
              <w:t xml:space="preserve"> (</w:t>
            </w:r>
            <w:r w:rsidRPr="009B13E4">
              <w:rPr>
                <w:rFonts w:ascii="Times New Roman" w:hAnsi="Times New Roman"/>
                <w:sz w:val="18"/>
                <w:szCs w:val="18"/>
              </w:rPr>
              <w:t>94.50</w:t>
            </w:r>
            <w:r w:rsidRPr="009B13E4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9B13E4">
              <w:rPr>
                <w:rFonts w:ascii="Times New Roman" w:hAnsi="Times New Roman"/>
                <w:sz w:val="18"/>
                <w:szCs w:val="18"/>
              </w:rPr>
              <w:t xml:space="preserve"> 115.74</w:t>
            </w:r>
            <w:r w:rsidRPr="009B13E4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EBA8D1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893AE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0</w:t>
            </w:r>
            <w:r w:rsidRPr="00893AEF">
              <w:rPr>
                <w:rFonts w:ascii="Times New Roman" w:eastAsia="宋体" w:hAnsi="Times New Roman"/>
                <w:kern w:val="0"/>
                <w:sz w:val="18"/>
                <w:szCs w:val="18"/>
              </w:rPr>
              <w:t>.095</w:t>
            </w:r>
          </w:p>
        </w:tc>
      </w:tr>
      <w:tr w:rsidR="00482524" w:rsidRPr="00E0659D" w14:paraId="6BFB1621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FAEDA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HbA1c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7CD34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5.1(4.9,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C10A1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5.1(4.9,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AC7436" w14:textId="77777777" w:rsidR="00482524" w:rsidRPr="00710652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710652">
              <w:rPr>
                <w:rFonts w:ascii="Times New Roman" w:hAnsi="Times New Roman"/>
                <w:sz w:val="18"/>
                <w:szCs w:val="18"/>
              </w:rPr>
              <w:t>5.1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>4.8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>5.4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31861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03636302" w14:textId="77777777" w:rsidTr="00712D28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8CE87A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TC, mg/d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BF46CB" w14:textId="77777777" w:rsidR="00482524" w:rsidRPr="0098298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98298C">
              <w:rPr>
                <w:rFonts w:ascii="Times New Roman" w:hAnsi="Times New Roman"/>
                <w:sz w:val="18"/>
                <w:szCs w:val="18"/>
              </w:rPr>
              <w:t>189.82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>166.62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>215.3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0BB59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190.98(167.78,215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42EFAC" w14:textId="77777777" w:rsidR="00482524" w:rsidRPr="00710652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10652">
              <w:rPr>
                <w:rFonts w:ascii="Times New Roman" w:hAnsi="Times New Roman"/>
                <w:sz w:val="18"/>
                <w:szCs w:val="18"/>
              </w:rPr>
              <w:t>186.7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3(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>161.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60,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>214.1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F176B3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2796A5C2" w14:textId="77777777" w:rsidTr="00712D28">
        <w:trPr>
          <w:trHeight w:val="1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9FD20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TG, mg/d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D06D59" w14:textId="77777777" w:rsidR="00482524" w:rsidRPr="0098298C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98298C">
              <w:rPr>
                <w:rFonts w:ascii="Times New Roman" w:hAnsi="Times New Roman"/>
                <w:sz w:val="18"/>
                <w:szCs w:val="18"/>
              </w:rPr>
              <w:t>106.20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>75.2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3,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 xml:space="preserve"> 156.6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FFB611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106.20(75.23,156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86FA2" w14:textId="77777777" w:rsidR="00482524" w:rsidRPr="00710652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10652">
              <w:rPr>
                <w:rFonts w:ascii="Times New Roman" w:hAnsi="Times New Roman"/>
                <w:sz w:val="18"/>
                <w:szCs w:val="18"/>
              </w:rPr>
              <w:t>106.20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>75.2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3,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 xml:space="preserve"> 155.76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DF824D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893AEF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0</w:t>
            </w:r>
            <w:r w:rsidRPr="00893AEF">
              <w:rPr>
                <w:rFonts w:ascii="Times New Roman" w:eastAsia="宋体" w:hAnsi="Times New Roman"/>
                <w:kern w:val="0"/>
                <w:sz w:val="18"/>
                <w:szCs w:val="18"/>
              </w:rPr>
              <w:t>.726</w:t>
            </w:r>
          </w:p>
        </w:tc>
      </w:tr>
      <w:tr w:rsidR="00482524" w:rsidRPr="00E0659D" w14:paraId="1D6BE1E1" w14:textId="77777777" w:rsidTr="00712D28">
        <w:trPr>
          <w:trHeight w:val="21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1B886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HDL-C, mg/d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0DD99" w14:textId="77777777" w:rsidR="00482524" w:rsidRPr="0098298C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98298C">
              <w:rPr>
                <w:rFonts w:ascii="Times New Roman" w:hAnsi="Times New Roman"/>
                <w:sz w:val="18"/>
                <w:szCs w:val="18"/>
              </w:rPr>
              <w:t>49.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10(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>39.8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2,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 xml:space="preserve"> 59.5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720627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49.48(40.21,59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63029F" w14:textId="77777777" w:rsidR="00482524" w:rsidRPr="00710652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10652">
              <w:rPr>
                <w:rFonts w:ascii="Times New Roman" w:hAnsi="Times New Roman"/>
                <w:sz w:val="18"/>
                <w:szCs w:val="18"/>
              </w:rPr>
              <w:t>48.3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3(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>39.43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>58.76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882BA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  <w:tr w:rsidR="00482524" w:rsidRPr="00E0659D" w14:paraId="3E454D4A" w14:textId="77777777" w:rsidTr="00712D28">
        <w:trPr>
          <w:trHeight w:val="18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C5331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LDL-C, mg/d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4564E6" w14:textId="77777777" w:rsidR="00482524" w:rsidRPr="0098298C" w:rsidRDefault="00482524" w:rsidP="00712D28">
            <w:pPr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 w:rsidRPr="0098298C">
              <w:rPr>
                <w:rFonts w:ascii="Times New Roman" w:hAnsi="Times New Roman"/>
                <w:sz w:val="18"/>
                <w:szCs w:val="18"/>
              </w:rPr>
              <w:t>114.0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5(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>92.78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Pr="0098298C">
              <w:rPr>
                <w:rFonts w:ascii="Times New Roman" w:hAnsi="Times New Roman"/>
                <w:sz w:val="18"/>
                <w:szCs w:val="18"/>
              </w:rPr>
              <w:t>136.8</w:t>
            </w:r>
            <w:r w:rsidRPr="0098298C">
              <w:rPr>
                <w:rFonts w:ascii="Times New Roman" w:hAnsi="Times New Roman" w:hint="eastAsia"/>
                <w:sz w:val="18"/>
                <w:szCs w:val="18"/>
              </w:rPr>
              <w:t>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CB534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 w:rsidRPr="00BD6B2D">
              <w:rPr>
                <w:rFonts w:ascii="Times New Roman" w:hAnsi="Times New Roman"/>
                <w:sz w:val="18"/>
                <w:szCs w:val="18"/>
              </w:rPr>
              <w:t>114.43(93.94,137.2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06A39" w14:textId="77777777" w:rsidR="00482524" w:rsidRPr="00710652" w:rsidRDefault="00482524" w:rsidP="00712D28">
            <w:pPr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710652">
              <w:rPr>
                <w:rFonts w:ascii="Times New Roman" w:hAnsi="Times New Roman"/>
                <w:sz w:val="18"/>
                <w:szCs w:val="18"/>
              </w:rPr>
              <w:t>111.34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(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>88.9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2,</w:t>
            </w:r>
            <w:r w:rsidRPr="00710652">
              <w:rPr>
                <w:rFonts w:ascii="Times New Roman" w:hAnsi="Times New Roman"/>
                <w:sz w:val="18"/>
                <w:szCs w:val="18"/>
              </w:rPr>
              <w:t xml:space="preserve"> 134.92</w:t>
            </w:r>
            <w:r w:rsidRPr="00710652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800D8" w14:textId="77777777" w:rsidR="00482524" w:rsidRPr="00BD6B2D" w:rsidRDefault="00482524" w:rsidP="00712D2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/>
                <w:kern w:val="0"/>
                <w:sz w:val="18"/>
                <w:szCs w:val="18"/>
              </w:rPr>
              <w:t>0.001</w:t>
            </w:r>
          </w:p>
        </w:tc>
      </w:tr>
    </w:tbl>
    <w:p w14:paraId="03B2DC2A" w14:textId="77777777" w:rsidR="00482524" w:rsidRPr="001A228F" w:rsidRDefault="00482524" w:rsidP="0048252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A228F">
        <w:rPr>
          <w:rFonts w:ascii="Times New Roman" w:hAnsi="Times New Roman" w:cs="Times New Roman"/>
          <w:sz w:val="18"/>
          <w:szCs w:val="18"/>
        </w:rPr>
        <w:t>Data were presented as mean±SD, median and interquartile range, or as n (%)</w:t>
      </w:r>
    </w:p>
    <w:p w14:paraId="7FB4E749" w14:textId="355BF068" w:rsidR="00482524" w:rsidRDefault="00482524" w:rsidP="0048252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A228F">
        <w:rPr>
          <w:rFonts w:ascii="Times New Roman" w:hAnsi="Times New Roman" w:cs="Times New Roman"/>
          <w:sz w:val="18"/>
          <w:szCs w:val="18"/>
        </w:rPr>
        <w:t>Abbreviations: AIP, Atherogenic index of plasma; SBP, Systolic blood pressure; DBP, Diastolic blood pressure; BMI,</w:t>
      </w:r>
      <w:r w:rsidR="00AF45D5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A228F">
        <w:rPr>
          <w:rFonts w:ascii="Times New Roman" w:hAnsi="Times New Roman" w:cs="Times New Roman"/>
          <w:sz w:val="18"/>
          <w:szCs w:val="18"/>
        </w:rPr>
        <w:t>Body mass index; FPG, Fasting plasma glucose; HbA1c, Hemoglobin A1c; TC, Total cholesterol; TG, Triglyceride; HDL-C, High-density lipoprotein cholesterol; LDL-C, Low-density lipoprotein cholesterol;</w:t>
      </w:r>
    </w:p>
    <w:p w14:paraId="29CA9F84" w14:textId="77777777" w:rsidR="00482524" w:rsidRDefault="00482524" w:rsidP="00482524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212E335" w14:textId="77777777" w:rsidR="00482524" w:rsidRDefault="00482524" w:rsidP="00482524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9282D80" w14:textId="77777777" w:rsidR="00482524" w:rsidRDefault="00482524" w:rsidP="00482524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38BB9F5" w14:textId="77777777" w:rsidR="00482524" w:rsidRDefault="00482524" w:rsidP="00482524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10E07AA" w14:textId="77777777" w:rsidR="00482524" w:rsidRPr="009D72C2" w:rsidRDefault="00482524" w:rsidP="00482524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96C9DF1" w14:textId="1AC1E40F" w:rsidR="004A3DB3" w:rsidRPr="004A3DB3" w:rsidRDefault="004A3DB3" w:rsidP="00BE17C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8315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DC3738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1831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A3DB3">
        <w:rPr>
          <w:rFonts w:ascii="Times New Roman" w:hAnsi="Times New Roman"/>
          <w:b/>
          <w:bCs/>
        </w:rPr>
        <w:t xml:space="preserve">The association of </w:t>
      </w:r>
      <w:r w:rsidRPr="004A3DB3">
        <w:rPr>
          <w:rFonts w:ascii="Times New Roman" w:hAnsi="Times New Roman" w:hint="eastAsia"/>
          <w:b/>
          <w:bCs/>
        </w:rPr>
        <w:t xml:space="preserve">AIP </w:t>
      </w:r>
      <w:r w:rsidRPr="004A3DB3">
        <w:rPr>
          <w:rFonts w:ascii="Times New Roman" w:hAnsi="Times New Roman"/>
          <w:b/>
          <w:bCs/>
        </w:rPr>
        <w:t xml:space="preserve">with stroke </w:t>
      </w:r>
      <w:r w:rsidRPr="004A3DB3">
        <w:rPr>
          <w:rFonts w:ascii="Times New Roman" w:hAnsi="Times New Roman" w:hint="eastAsia"/>
          <w:b/>
          <w:bCs/>
        </w:rPr>
        <w:t>after excluding individuals</w:t>
      </w:r>
      <w:r w:rsidRPr="004A3DB3">
        <w:rPr>
          <w:rFonts w:ascii="Times New Roman" w:hAnsi="Times New Roman"/>
          <w:b/>
          <w:bCs/>
        </w:rPr>
        <w:t xml:space="preserve"> </w:t>
      </w:r>
      <w:r w:rsidRPr="004A3DB3">
        <w:rPr>
          <w:rFonts w:ascii="Times New Roman" w:hAnsi="Times New Roman" w:hint="eastAsia"/>
          <w:b/>
          <w:bCs/>
        </w:rPr>
        <w:t xml:space="preserve">with </w:t>
      </w:r>
      <w:r w:rsidR="00BE17C6" w:rsidRPr="00BE17C6">
        <w:rPr>
          <w:rFonts w:ascii="Times New Roman" w:hAnsi="Times New Roman"/>
          <w:b/>
          <w:bCs/>
        </w:rPr>
        <w:t>less than 8 hours of fasting</w:t>
      </w:r>
      <w:r w:rsidR="00BE17C6" w:rsidRPr="00BE17C6">
        <w:rPr>
          <w:rFonts w:ascii="Times New Roman" w:hAnsi="Times New Roman" w:hint="eastAsia"/>
          <w:b/>
          <w:bCs/>
        </w:rPr>
        <w:t xml:space="preserve"> </w:t>
      </w:r>
    </w:p>
    <w:tbl>
      <w:tblPr>
        <w:tblStyle w:val="a7"/>
        <w:tblW w:w="8654" w:type="dxa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992"/>
        <w:gridCol w:w="1985"/>
        <w:gridCol w:w="1984"/>
        <w:gridCol w:w="1985"/>
      </w:tblGrid>
      <w:tr w:rsidR="004A3DB3" w:rsidRPr="00E0659D" w14:paraId="46C6B302" w14:textId="77777777" w:rsidTr="00D22A54">
        <w:trPr>
          <w:trHeight w:val="332"/>
        </w:trPr>
        <w:tc>
          <w:tcPr>
            <w:tcW w:w="1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0187E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Categor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385C16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Event, n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2318851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Model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1475A79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Model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66C600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Model3</w:t>
            </w:r>
          </w:p>
        </w:tc>
      </w:tr>
      <w:tr w:rsidR="004A3DB3" w:rsidRPr="00E0659D" w14:paraId="15C5914E" w14:textId="77777777" w:rsidTr="00D22A54">
        <w:trPr>
          <w:trHeight w:val="332"/>
        </w:trPr>
        <w:tc>
          <w:tcPr>
            <w:tcW w:w="170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E38BB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33214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85026E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HR (95% CI)  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BB15A5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HR (95% CI)  P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3A330F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HR (95% CI)   P value</w:t>
            </w:r>
          </w:p>
        </w:tc>
      </w:tr>
      <w:tr w:rsidR="004A3DB3" w:rsidRPr="00E0659D" w14:paraId="7497B094" w14:textId="77777777" w:rsidTr="00D22A54">
        <w:trPr>
          <w:trHeight w:val="317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64226B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Continu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variable per un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894ED8" w14:textId="68AB5729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80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(8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A2847E" w14:textId="66A0C8B6" w:rsidR="004A3DB3" w:rsidRPr="00183153" w:rsidRDefault="0092331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92331D">
              <w:rPr>
                <w:rFonts w:ascii="Times New Roman" w:hAnsi="Times New Roman"/>
                <w:sz w:val="18"/>
                <w:szCs w:val="18"/>
              </w:rPr>
              <w:t>2.65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92331D">
              <w:rPr>
                <w:rFonts w:ascii="Times New Roman" w:hAnsi="Times New Roman"/>
                <w:sz w:val="18"/>
                <w:szCs w:val="18"/>
              </w:rPr>
              <w:t>2.17</w:t>
            </w:r>
            <w:r w:rsidRPr="0092331D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92331D">
              <w:rPr>
                <w:rFonts w:ascii="Times New Roman" w:hAnsi="Times New Roman"/>
                <w:sz w:val="18"/>
                <w:szCs w:val="18"/>
              </w:rPr>
              <w:t>3.2</w:t>
            </w:r>
            <w:r w:rsidRPr="0092331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 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C1AF50" w14:textId="3FDD97FC" w:rsidR="004A3DB3" w:rsidRPr="00183153" w:rsidRDefault="0092331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2331D">
              <w:rPr>
                <w:rFonts w:ascii="Times New Roman" w:hAnsi="Times New Roman"/>
                <w:sz w:val="18"/>
                <w:szCs w:val="18"/>
              </w:rPr>
              <w:t>2.22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92331D">
              <w:rPr>
                <w:rFonts w:ascii="Times New Roman" w:hAnsi="Times New Roman"/>
                <w:sz w:val="18"/>
                <w:szCs w:val="18"/>
              </w:rPr>
              <w:t>1.7</w:t>
            </w:r>
            <w:r w:rsidRPr="0092331D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92331D">
              <w:rPr>
                <w:rFonts w:ascii="Times New Roman" w:hAnsi="Times New Roman"/>
                <w:sz w:val="18"/>
                <w:szCs w:val="18"/>
              </w:rPr>
              <w:t>2.7</w:t>
            </w:r>
            <w:r w:rsidRPr="0092331D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6F6C39" w14:textId="62BC4D2D" w:rsidR="004A3DB3" w:rsidRPr="00183153" w:rsidRDefault="0092331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2331D">
              <w:rPr>
                <w:rFonts w:ascii="Times New Roman" w:hAnsi="Times New Roman"/>
                <w:sz w:val="18"/>
                <w:szCs w:val="18"/>
              </w:rPr>
              <w:t>1.9</w:t>
            </w:r>
            <w:r w:rsidRPr="0092331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92331D">
              <w:rPr>
                <w:rFonts w:ascii="Times New Roman" w:hAnsi="Times New Roman"/>
                <w:sz w:val="18"/>
                <w:szCs w:val="18"/>
              </w:rPr>
              <w:t>1.5</w:t>
            </w:r>
            <w:r w:rsidRPr="0092331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92331D">
              <w:rPr>
                <w:rFonts w:ascii="Times New Roman" w:hAnsi="Times New Roman"/>
                <w:sz w:val="18"/>
                <w:szCs w:val="18"/>
              </w:rPr>
              <w:t>2.4</w:t>
            </w:r>
            <w:r w:rsidRPr="0092331D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</w:tr>
      <w:tr w:rsidR="004A3DB3" w:rsidRPr="00E0659D" w14:paraId="2074672D" w14:textId="77777777" w:rsidTr="00D22A54">
        <w:trPr>
          <w:trHeight w:val="31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E10DA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 xml:space="preserve">Quarti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97B67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BFC9CD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AD9DD4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8CBE7C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A3DB3" w:rsidRPr="00E0659D" w14:paraId="18448627" w14:textId="77777777" w:rsidTr="00D22A54">
        <w:trPr>
          <w:trHeight w:val="34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6F1CE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7381E" w14:textId="44C0202F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1</w:t>
            </w:r>
            <w:r w:rsidR="0092331D">
              <w:rPr>
                <w:rFonts w:ascii="Times New Roman" w:hAnsi="Times New Roman" w:hint="eastAsia"/>
                <w:sz w:val="18"/>
                <w:szCs w:val="18"/>
              </w:rPr>
              <w:t>03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(5.</w:t>
            </w:r>
            <w:r w:rsidR="0092331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086EE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51C80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30B47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4A3DB3" w:rsidRPr="00E0659D" w14:paraId="79CB2DED" w14:textId="77777777" w:rsidTr="00D22A54">
        <w:trPr>
          <w:trHeight w:val="31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B341A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A8A2F" w14:textId="3FA20085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15</w:t>
            </w:r>
            <w:r w:rsidR="0092331D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(7.</w:t>
            </w:r>
            <w:r w:rsidR="0092331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40484" w14:textId="61034ABA" w:rsidR="004A3DB3" w:rsidRPr="00183153" w:rsidRDefault="002855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559">
              <w:rPr>
                <w:rFonts w:ascii="Times New Roman" w:hAnsi="Times New Roman"/>
                <w:sz w:val="18"/>
                <w:szCs w:val="18"/>
              </w:rPr>
              <w:t>1.50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17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93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</w:t>
            </w:r>
            <w:r w:rsidR="00825B2D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E14D1" w14:textId="3C188998" w:rsidR="004A3DB3" w:rsidRPr="00183153" w:rsidRDefault="002855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559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218019" w14:textId="341F035C" w:rsidR="004A3DB3" w:rsidRPr="00183153" w:rsidRDefault="002855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559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82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</w:p>
          <w:p w14:paraId="173C27AF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A3DB3" w:rsidRPr="00E0659D" w14:paraId="1E51C9DE" w14:textId="77777777" w:rsidTr="00D22A54">
        <w:trPr>
          <w:trHeight w:val="9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D6A3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FD04D" w14:textId="31378F76" w:rsidR="004A3DB3" w:rsidRPr="00183153" w:rsidRDefault="0092331D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9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9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716CF" w14:textId="71B94603" w:rsidR="004A3DB3" w:rsidRPr="00183153" w:rsidRDefault="002855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559">
              <w:rPr>
                <w:rFonts w:ascii="Times New Roman" w:hAnsi="Times New Roman"/>
                <w:sz w:val="18"/>
                <w:szCs w:val="18"/>
              </w:rPr>
              <w:t>1.91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50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2.43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2BED7" w14:textId="3E8EB285" w:rsidR="004A3DB3" w:rsidRPr="00183153" w:rsidRDefault="002855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559">
              <w:rPr>
                <w:rFonts w:ascii="Times New Roman" w:hAnsi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2.11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02E6D" w14:textId="29A9512F" w:rsidR="004A3DB3" w:rsidRPr="00183153" w:rsidRDefault="002855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559">
              <w:rPr>
                <w:rFonts w:ascii="Times New Roman" w:hAnsi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0.001</w:t>
            </w:r>
          </w:p>
        </w:tc>
      </w:tr>
      <w:tr w:rsidR="004A3DB3" w:rsidRPr="00E0659D" w14:paraId="31993758" w14:textId="77777777" w:rsidTr="00D22A54">
        <w:trPr>
          <w:trHeight w:val="317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9FAF4" w14:textId="77777777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DD2A0B" w14:textId="29EF7EEF" w:rsidR="004A3DB3" w:rsidRPr="00183153" w:rsidRDefault="004A3DB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2</w:t>
            </w:r>
            <w:r w:rsidR="0092331D"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(12.</w:t>
            </w:r>
            <w:r w:rsidR="0092331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A2EC2C" w14:textId="11C95039" w:rsidR="004A3DB3" w:rsidRPr="00183153" w:rsidRDefault="002855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559">
              <w:rPr>
                <w:rFonts w:ascii="Times New Roman" w:hAnsi="Times New Roman"/>
                <w:sz w:val="18"/>
                <w:szCs w:val="18"/>
              </w:rPr>
              <w:t>2.56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2.03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4B1759" w14:textId="305E5CC1" w:rsidR="004A3DB3" w:rsidRPr="00183153" w:rsidRDefault="002855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559">
              <w:rPr>
                <w:rFonts w:ascii="Times New Roman" w:hAnsi="Times New Roman"/>
                <w:sz w:val="18"/>
                <w:szCs w:val="18"/>
              </w:rPr>
              <w:t>2.12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66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2.71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CB701F" w14:textId="0697C01D" w:rsidR="004A3DB3" w:rsidRPr="00183153" w:rsidRDefault="002855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559">
              <w:rPr>
                <w:rFonts w:ascii="Times New Roman" w:hAnsi="Times New Roman"/>
                <w:sz w:val="18"/>
                <w:szCs w:val="18"/>
              </w:rPr>
              <w:t>1.91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1.49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285559">
              <w:rPr>
                <w:rFonts w:ascii="Times New Roman" w:hAnsi="Times New Roman"/>
                <w:sz w:val="18"/>
                <w:szCs w:val="18"/>
              </w:rPr>
              <w:t>2.45</w:t>
            </w:r>
            <w:r w:rsidR="004A3DB3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</w:tr>
    </w:tbl>
    <w:p w14:paraId="5DECFBE4" w14:textId="77777777" w:rsidR="004A3DB3" w:rsidRPr="00183153" w:rsidRDefault="004A3DB3" w:rsidP="004A3DB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83153">
        <w:rPr>
          <w:rFonts w:ascii="Times New Roman" w:hAnsi="Times New Roman" w:cs="Times New Roman"/>
          <w:sz w:val="18"/>
          <w:szCs w:val="18"/>
        </w:rPr>
        <w:t>Model1: unadjusted</w:t>
      </w:r>
    </w:p>
    <w:p w14:paraId="67883A42" w14:textId="77777777" w:rsidR="004A3DB3" w:rsidRPr="00183153" w:rsidRDefault="004A3DB3" w:rsidP="004A3DB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83153">
        <w:rPr>
          <w:rFonts w:ascii="Times New Roman" w:hAnsi="Times New Roman" w:cs="Times New Roman"/>
          <w:sz w:val="18"/>
          <w:szCs w:val="18"/>
        </w:rPr>
        <w:t xml:space="preserve">Model 2: adjusted for age, gender, marital status, drinking, smoking, </w:t>
      </w:r>
      <w:r w:rsidRPr="00BD6B2D">
        <w:rPr>
          <w:rFonts w:ascii="Times New Roman" w:hAnsi="Times New Roman" w:cs="Times New Roman"/>
          <w:sz w:val="18"/>
          <w:szCs w:val="18"/>
        </w:rPr>
        <w:t>residence</w:t>
      </w:r>
      <w:r w:rsidRPr="00183153">
        <w:rPr>
          <w:rFonts w:ascii="Times New Roman" w:hAnsi="Times New Roman" w:cs="Times New Roman"/>
          <w:sz w:val="18"/>
          <w:szCs w:val="18"/>
        </w:rPr>
        <w:t>, SBP, DBP, BMI</w:t>
      </w:r>
    </w:p>
    <w:p w14:paraId="347984BE" w14:textId="77777777" w:rsidR="00323C36" w:rsidRDefault="004A3DB3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83153">
        <w:rPr>
          <w:rFonts w:ascii="Times New Roman" w:hAnsi="Times New Roman" w:cs="Times New Roman"/>
          <w:sz w:val="18"/>
          <w:szCs w:val="18"/>
        </w:rPr>
        <w:t>Model 3: Model 2+adjust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h</w:t>
      </w:r>
      <w:r w:rsidRPr="00183153">
        <w:rPr>
          <w:rFonts w:ascii="Times New Roman" w:hAnsi="Times New Roman" w:cs="Times New Roman"/>
          <w:sz w:val="18"/>
          <w:szCs w:val="18"/>
        </w:rPr>
        <w:t xml:space="preserve">ypertension,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 w:rsidRPr="00183153">
        <w:rPr>
          <w:rFonts w:ascii="Times New Roman" w:hAnsi="Times New Roman" w:cs="Times New Roman"/>
          <w:sz w:val="18"/>
          <w:szCs w:val="18"/>
        </w:rPr>
        <w:t xml:space="preserve">eart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183153">
        <w:rPr>
          <w:rFonts w:ascii="Times New Roman" w:hAnsi="Times New Roman" w:cs="Times New Roman"/>
          <w:sz w:val="18"/>
          <w:szCs w:val="18"/>
        </w:rPr>
        <w:t>isease, TC, FPG, HbA1c</w:t>
      </w:r>
    </w:p>
    <w:p w14:paraId="2C59530E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4619668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60D1EE0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4BE892F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C997A61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91D4D6E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8E20776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D06AFF7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ADA013B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31A8E9A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650AB63F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CD00D88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B3BD7A8" w14:textId="77777777" w:rsidR="00012C20" w:rsidRDefault="00012C20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CC82E4C" w14:textId="77777777" w:rsidR="00153363" w:rsidRDefault="00153363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913BC44" w14:textId="250754FA" w:rsidR="008E297A" w:rsidRPr="00BE17C6" w:rsidRDefault="00323C36" w:rsidP="00BE17C6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11654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DC3738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116548">
        <w:rPr>
          <w:rFonts w:ascii="Times New Roman" w:hAnsi="Times New Roman" w:cs="Times New Roman"/>
          <w:b/>
          <w:bCs/>
          <w:sz w:val="20"/>
          <w:szCs w:val="20"/>
        </w:rPr>
        <w:t xml:space="preserve"> Association between AIP and the risk of stroke according to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Pr="006E74B1">
        <w:rPr>
          <w:rFonts w:ascii="Times New Roman" w:hAnsi="Times New Roman" w:cs="Times New Roman"/>
          <w:b/>
          <w:bCs/>
          <w:sz w:val="20"/>
          <w:szCs w:val="20"/>
        </w:rPr>
        <w:t xml:space="preserve">lucos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6E74B1">
        <w:rPr>
          <w:rFonts w:ascii="Times New Roman" w:hAnsi="Times New Roman" w:cs="Times New Roman"/>
          <w:b/>
          <w:bCs/>
          <w:sz w:val="20"/>
          <w:szCs w:val="20"/>
        </w:rPr>
        <w:t xml:space="preserve">etabolic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E74B1">
        <w:rPr>
          <w:rFonts w:ascii="Times New Roman" w:hAnsi="Times New Roman" w:cs="Times New Roman"/>
          <w:b/>
          <w:bCs/>
          <w:sz w:val="20"/>
          <w:szCs w:val="20"/>
        </w:rPr>
        <w:t>ta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s</w:t>
      </w:r>
      <w:r w:rsidRPr="00323C36">
        <w:rPr>
          <w:rFonts w:ascii="Times New Roman" w:hAnsi="Times New Roman" w:hint="eastAsia"/>
          <w:b/>
          <w:bCs/>
        </w:rPr>
        <w:t xml:space="preserve"> </w:t>
      </w:r>
      <w:r w:rsidRPr="004A3DB3">
        <w:rPr>
          <w:rFonts w:ascii="Times New Roman" w:hAnsi="Times New Roman" w:hint="eastAsia"/>
          <w:b/>
          <w:bCs/>
        </w:rPr>
        <w:t>after excluding individuals</w:t>
      </w:r>
      <w:r w:rsidRPr="004A3DB3">
        <w:rPr>
          <w:rFonts w:ascii="Times New Roman" w:hAnsi="Times New Roman"/>
          <w:b/>
          <w:bCs/>
        </w:rPr>
        <w:t xml:space="preserve"> </w:t>
      </w:r>
      <w:r w:rsidR="00BE17C6" w:rsidRPr="004A3DB3">
        <w:rPr>
          <w:rFonts w:ascii="Times New Roman" w:hAnsi="Times New Roman" w:hint="eastAsia"/>
          <w:b/>
          <w:bCs/>
        </w:rPr>
        <w:t xml:space="preserve">with </w:t>
      </w:r>
      <w:r w:rsidR="00BE17C6" w:rsidRPr="00BE17C6">
        <w:rPr>
          <w:rFonts w:ascii="Times New Roman" w:hAnsi="Times New Roman"/>
          <w:b/>
          <w:bCs/>
        </w:rPr>
        <w:t>less than 8 hours of fasting</w:t>
      </w:r>
      <w:r w:rsidR="00BE17C6" w:rsidRPr="00BE17C6">
        <w:rPr>
          <w:rFonts w:ascii="Times New Roman" w:hAnsi="Times New Roman" w:hint="eastAsia"/>
          <w:b/>
          <w:bCs/>
        </w:rPr>
        <w:t xml:space="preserve"> </w:t>
      </w:r>
    </w:p>
    <w:tbl>
      <w:tblPr>
        <w:tblStyle w:val="a7"/>
        <w:tblW w:w="8796" w:type="dxa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992"/>
        <w:gridCol w:w="2127"/>
        <w:gridCol w:w="1973"/>
        <w:gridCol w:w="1996"/>
      </w:tblGrid>
      <w:tr w:rsidR="00323C36" w:rsidRPr="00E0659D" w14:paraId="389D0CA3" w14:textId="77777777" w:rsidTr="00D22A54">
        <w:trPr>
          <w:trHeight w:val="332"/>
        </w:trPr>
        <w:tc>
          <w:tcPr>
            <w:tcW w:w="1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DE2DCB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Categor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8FB4FD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Event, n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C1F2BA5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Model1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2DA3BB3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Model2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9310518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Model3</w:t>
            </w:r>
          </w:p>
        </w:tc>
      </w:tr>
      <w:tr w:rsidR="00323C36" w:rsidRPr="00E0659D" w14:paraId="275ED317" w14:textId="77777777" w:rsidTr="00D22A54">
        <w:trPr>
          <w:trHeight w:val="332"/>
        </w:trPr>
        <w:tc>
          <w:tcPr>
            <w:tcW w:w="17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FAAC68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B51594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9BC15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HR (95% CI)  P valu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1725B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HR (95% CI)  P valu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CE94C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HR (95% CI)   P value</w:t>
            </w:r>
          </w:p>
        </w:tc>
      </w:tr>
      <w:tr w:rsidR="00323C36" w:rsidRPr="00E0659D" w14:paraId="5635B5E3" w14:textId="77777777" w:rsidTr="00D22A54">
        <w:trPr>
          <w:trHeight w:val="347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D4E1F5" w14:textId="77777777" w:rsidR="00323C36" w:rsidRPr="00116548" w:rsidRDefault="00323C36" w:rsidP="00D22A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16548">
              <w:rPr>
                <w:rFonts w:ascii="Times New Roman" w:hAnsi="Times New Roman"/>
                <w:b/>
                <w:bCs/>
                <w:sz w:val="18"/>
                <w:szCs w:val="18"/>
              </w:rPr>
              <w:t>NG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D7495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E4648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AFCF0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679A7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23C36" w:rsidRPr="00E0659D" w14:paraId="74E3C0C2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FA479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Continu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variable per 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59C15" w14:textId="41B84ADE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2</w:t>
            </w:r>
            <w:r w:rsidR="008E297A"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6.</w:t>
            </w:r>
            <w:r w:rsidR="008E297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1C193" w14:textId="6B1DEBF9" w:rsidR="00323C36" w:rsidRPr="00116548" w:rsidRDefault="008E297A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8E297A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8E297A">
              <w:rPr>
                <w:rFonts w:ascii="Times New Roman" w:hAnsi="Times New Roman"/>
                <w:sz w:val="18"/>
                <w:szCs w:val="18"/>
              </w:rPr>
              <w:t>9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8E297A">
              <w:rPr>
                <w:rFonts w:ascii="Times New Roman" w:hAnsi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8E297A"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BE61D" w14:textId="7B7261F5" w:rsidR="00323C36" w:rsidRPr="00116548" w:rsidRDefault="008E297A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8E297A">
              <w:rPr>
                <w:rFonts w:ascii="Times New Roman" w:hAnsi="Times New Roman"/>
                <w:sz w:val="18"/>
                <w:szCs w:val="18"/>
              </w:rPr>
              <w:t>1.10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8E297A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8E297A">
              <w:rPr>
                <w:rFonts w:ascii="Times New Roman" w:hAnsi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8E297A">
              <w:rPr>
                <w:rFonts w:ascii="Times New Roman" w:hAnsi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7CBD6" w14:textId="414E96EA" w:rsidR="00323C36" w:rsidRPr="00116548" w:rsidRDefault="00B84D7B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B84D7B">
              <w:rPr>
                <w:rFonts w:ascii="Times New Roman" w:hAnsi="Times New Roman"/>
                <w:sz w:val="18"/>
                <w:szCs w:val="18"/>
              </w:rPr>
              <w:t>1.0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84D7B">
              <w:rPr>
                <w:rFonts w:ascii="Times New Roman" w:hAnsi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B84D7B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B84D7B">
              <w:rPr>
                <w:rFonts w:ascii="Times New Roman" w:hAnsi="Times New Roman"/>
                <w:sz w:val="18"/>
                <w:szCs w:val="18"/>
              </w:rPr>
              <w:t xml:space="preserve"> 931</w:t>
            </w:r>
          </w:p>
        </w:tc>
      </w:tr>
      <w:tr w:rsidR="00323C36" w:rsidRPr="00E0659D" w14:paraId="0B1608CB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6C198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 xml:space="preserve">Quarti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DCC71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38FE4A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88044A8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BD6D0D3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23C36" w:rsidRPr="00E0659D" w14:paraId="65A93D2B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C1AED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1E55E" w14:textId="74FD47C3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5</w:t>
            </w:r>
            <w:r w:rsidR="00B84D7B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5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916DF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F4D0B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B6548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323C36" w:rsidRPr="00E0659D" w14:paraId="271FD408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C7570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202DC" w14:textId="692766C1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6</w:t>
            </w:r>
            <w:r w:rsidR="00B84D7B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6.</w:t>
            </w:r>
            <w:r w:rsidR="00B84D7B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47C1B" w14:textId="75F29222" w:rsidR="00323C36" w:rsidRPr="00116548" w:rsidRDefault="0023140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31401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1.7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9C48B" w14:textId="32702D73" w:rsidR="00323C36" w:rsidRPr="00116548" w:rsidRDefault="0023140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31401">
              <w:rPr>
                <w:rFonts w:ascii="Times New Roman" w:hAnsi="Times New Roman"/>
                <w:sz w:val="18"/>
                <w:szCs w:val="18"/>
              </w:rPr>
              <w:t>1.1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78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529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5CCD4" w14:textId="7F00579C" w:rsidR="00323C36" w:rsidRPr="00116548" w:rsidRDefault="002858BA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8BA"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585</w:t>
            </w:r>
          </w:p>
        </w:tc>
      </w:tr>
      <w:tr w:rsidR="00323C36" w:rsidRPr="00E0659D" w14:paraId="3127AE70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609DB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4CCF4" w14:textId="00792D9F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5</w:t>
            </w:r>
            <w:r w:rsidR="00B84D7B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6.</w:t>
            </w:r>
            <w:r w:rsidR="00B84D7B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7A7E5" w14:textId="75DD2B18" w:rsidR="00323C36" w:rsidRPr="00116548" w:rsidRDefault="0023140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31401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8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1.79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0F4AD" w14:textId="148C53DF" w:rsidR="00323C36" w:rsidRPr="00116548" w:rsidRDefault="0023140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31401"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74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76DB0" w14:textId="4B2DFC40" w:rsidR="00323C36" w:rsidRPr="00116548" w:rsidRDefault="002858BA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8BA">
              <w:rPr>
                <w:rFonts w:ascii="Times New Roman" w:hAnsi="Times New Roman"/>
                <w:sz w:val="18"/>
                <w:szCs w:val="18"/>
              </w:rPr>
              <w:t>1.0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7</w:t>
            </w:r>
            <w:r w:rsidRPr="002858BA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1.5</w:t>
            </w:r>
            <w:r w:rsidRPr="002858BA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826</w:t>
            </w:r>
          </w:p>
        </w:tc>
      </w:tr>
      <w:tr w:rsidR="00323C36" w:rsidRPr="00E0659D" w14:paraId="3B0B42C5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BCCB0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85927" w14:textId="61CF080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3</w:t>
            </w:r>
            <w:r w:rsidR="00B84D7B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7.</w:t>
            </w:r>
            <w:r w:rsidR="00B84D7B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0DF25" w14:textId="40CB2497" w:rsidR="00323C36" w:rsidRPr="00116548" w:rsidRDefault="0023140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31401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2.0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D6E34" w14:textId="667A433D" w:rsidR="00323C36" w:rsidRPr="00116548" w:rsidRDefault="0023140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31401">
              <w:rPr>
                <w:rFonts w:ascii="Times New Roman" w:hAnsi="Times New Roman"/>
                <w:sz w:val="18"/>
                <w:szCs w:val="18"/>
              </w:rPr>
              <w:t>1.0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6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231401">
              <w:rPr>
                <w:rFonts w:ascii="Times New Roman" w:hAnsi="Times New Roman"/>
                <w:sz w:val="18"/>
                <w:szCs w:val="18"/>
              </w:rPr>
              <w:t>89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9799D" w14:textId="3E32F16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2858BA" w:rsidRPr="002858BA">
              <w:rPr>
                <w:rFonts w:ascii="Times New Roman" w:hAnsi="Times New Roman"/>
                <w:sz w:val="18"/>
                <w:szCs w:val="18"/>
              </w:rPr>
              <w:t>97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="002858BA" w:rsidRPr="002858BA">
              <w:rPr>
                <w:rFonts w:ascii="Times New Roman" w:hAnsi="Times New Roman"/>
                <w:sz w:val="18"/>
                <w:szCs w:val="18"/>
              </w:rPr>
              <w:t>62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="002858BA" w:rsidRPr="002858BA">
              <w:rPr>
                <w:rFonts w:ascii="Times New Roman" w:hAnsi="Times New Roman"/>
                <w:sz w:val="18"/>
                <w:szCs w:val="18"/>
              </w:rPr>
              <w:t>1.52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2858BA" w:rsidRPr="002858BA">
              <w:rPr>
                <w:rFonts w:ascii="Times New Roman" w:hAnsi="Times New Roman"/>
                <w:sz w:val="18"/>
                <w:szCs w:val="18"/>
              </w:rPr>
              <w:t>902</w:t>
            </w:r>
          </w:p>
        </w:tc>
      </w:tr>
      <w:tr w:rsidR="00323C36" w:rsidRPr="00E0659D" w14:paraId="296903D0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D4507" w14:textId="77777777" w:rsidR="00323C36" w:rsidRPr="00116548" w:rsidRDefault="00323C36" w:rsidP="00D22A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16548">
              <w:rPr>
                <w:rFonts w:ascii="Times New Roman" w:hAnsi="Times New Roman"/>
                <w:b/>
                <w:bCs/>
                <w:sz w:val="18"/>
                <w:szCs w:val="18"/>
              </w:rPr>
              <w:t>Pre-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DDFA2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190545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5EC037A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7A4E503C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23C36" w:rsidRPr="00E0659D" w14:paraId="3DD59439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3F956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Continuous variable per 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1299D" w14:textId="1B90167D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3</w:t>
            </w:r>
            <w:r w:rsidR="002858BA"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8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64FE9" w14:textId="7CBE5765" w:rsidR="00323C36" w:rsidRPr="00116548" w:rsidRDefault="002858BA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8BA">
              <w:rPr>
                <w:rFonts w:ascii="Times New Roman" w:hAnsi="Times New Roman"/>
                <w:sz w:val="18"/>
                <w:szCs w:val="18"/>
              </w:rPr>
              <w:t>2.9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2.1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4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4A2B7" w14:textId="1BA7E285" w:rsidR="00323C36" w:rsidRPr="00116548" w:rsidRDefault="002858BA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2858BA">
              <w:rPr>
                <w:rFonts w:ascii="Times New Roman" w:hAnsi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2858BA">
              <w:rPr>
                <w:rFonts w:ascii="Times New Roman" w:hAnsi="Times New Roman"/>
                <w:sz w:val="18"/>
                <w:szCs w:val="18"/>
              </w:rPr>
              <w:t>3.8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33718" w14:textId="55C349EB" w:rsidR="00323C36" w:rsidRPr="00116548" w:rsidRDefault="00825B2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825B2D">
              <w:rPr>
                <w:rFonts w:ascii="Times New Roman" w:hAnsi="Times New Roman"/>
                <w:sz w:val="18"/>
                <w:szCs w:val="18"/>
              </w:rPr>
              <w:t>2.6</w:t>
            </w:r>
            <w:r w:rsidRPr="00825B2D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825B2D">
              <w:rPr>
                <w:rFonts w:ascii="Times New Roman" w:hAnsi="Times New Roman"/>
                <w:sz w:val="18"/>
                <w:szCs w:val="18"/>
              </w:rPr>
              <w:t>1.8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825B2D">
              <w:rPr>
                <w:rFonts w:ascii="Times New Roman" w:hAnsi="Times New Roman"/>
                <w:sz w:val="18"/>
                <w:szCs w:val="18"/>
              </w:rPr>
              <w:t>3.7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323C36" w:rsidRPr="00E0659D" w14:paraId="5C337DD1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415F7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 xml:space="preserve">Quarti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B749B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E529E9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B85B40D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359197D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23C36" w:rsidRPr="00E0659D" w14:paraId="7F618CE6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E979D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B2FF6" w14:textId="27CBA022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4</w:t>
            </w:r>
            <w:r w:rsidR="00825B2D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4.</w:t>
            </w:r>
            <w:r w:rsidR="00825B2D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BC69C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F2B22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696BC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323C36" w:rsidRPr="00E0659D" w14:paraId="2C738167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75541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E88A4" w14:textId="62DC02BA" w:rsidR="00323C36" w:rsidRPr="00116548" w:rsidRDefault="00825B2D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7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CAFE2" w14:textId="09AC098A" w:rsidR="00323C36" w:rsidRPr="00116548" w:rsidRDefault="00825B2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825B2D">
              <w:rPr>
                <w:rFonts w:ascii="Times New Roman" w:hAnsi="Times New Roman"/>
                <w:sz w:val="18"/>
                <w:szCs w:val="18"/>
              </w:rPr>
              <w:t>1.6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825B2D">
              <w:rPr>
                <w:rFonts w:ascii="Times New Roman" w:hAnsi="Times New Roman"/>
                <w:sz w:val="18"/>
                <w:szCs w:val="18"/>
              </w:rPr>
              <w:t>1.10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825B2D">
              <w:rPr>
                <w:rFonts w:ascii="Times New Roman" w:hAnsi="Times New Roman"/>
                <w:sz w:val="18"/>
                <w:szCs w:val="18"/>
              </w:rPr>
              <w:t>2.38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825B2D">
              <w:rPr>
                <w:rFonts w:ascii="Times New Roman" w:hAnsi="Times New Roman"/>
                <w:sz w:val="18"/>
                <w:szCs w:val="18"/>
              </w:rPr>
              <w:t>01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C41C57" w14:textId="43FBEC8B" w:rsidR="00323C36" w:rsidRPr="00116548" w:rsidRDefault="004430E2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4430E2">
              <w:rPr>
                <w:rFonts w:ascii="Times New Roman" w:hAnsi="Times New Roman"/>
                <w:sz w:val="18"/>
                <w:szCs w:val="18"/>
              </w:rPr>
              <w:t>1.60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2.3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01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FF8AB" w14:textId="7F6203F3" w:rsidR="00323C36" w:rsidRPr="00116548" w:rsidRDefault="004430E2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4430E2">
              <w:rPr>
                <w:rFonts w:ascii="Times New Roman" w:hAnsi="Times New Roman"/>
                <w:sz w:val="18"/>
                <w:szCs w:val="18"/>
              </w:rPr>
              <w:t>1.60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2.3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  0.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017</w:t>
            </w:r>
          </w:p>
        </w:tc>
      </w:tr>
      <w:tr w:rsidR="00323C36" w:rsidRPr="00E0659D" w14:paraId="059E06F4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8189E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55B30" w14:textId="3498FC9B" w:rsidR="00323C36" w:rsidRPr="00116548" w:rsidRDefault="00825B2D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.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80897" w14:textId="1E3B68FA" w:rsidR="00323C36" w:rsidRPr="00116548" w:rsidRDefault="00825B2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825B2D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825B2D">
              <w:rPr>
                <w:rFonts w:ascii="Times New Roman" w:hAnsi="Times New Roman"/>
                <w:sz w:val="18"/>
                <w:szCs w:val="18"/>
              </w:rPr>
              <w:t>1.5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825B2D">
              <w:rPr>
                <w:rFonts w:ascii="Times New Roman" w:hAnsi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E85FC" w14:textId="6E374E92" w:rsidR="00323C36" w:rsidRPr="00116548" w:rsidRDefault="004430E2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4430E2">
              <w:rPr>
                <w:rFonts w:ascii="Times New Roman" w:hAnsi="Times New Roman"/>
                <w:sz w:val="18"/>
                <w:szCs w:val="18"/>
              </w:rPr>
              <w:t>2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&lt;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6FB94" w14:textId="6117BD3D" w:rsidR="00323C36" w:rsidRPr="00116548" w:rsidRDefault="004430E2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4430E2">
              <w:rPr>
                <w:rFonts w:ascii="Times New Roman" w:hAnsi="Times New Roman"/>
                <w:sz w:val="18"/>
                <w:szCs w:val="18"/>
              </w:rPr>
              <w:t>1.98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2.88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&lt;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323C36" w:rsidRPr="00E0659D" w14:paraId="5F9DEB25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D7C3C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C91C" w14:textId="20194738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1</w:t>
            </w:r>
            <w:r w:rsidR="00825B2D"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12.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723AC" w14:textId="4FD7C197" w:rsidR="00323C36" w:rsidRPr="00116548" w:rsidRDefault="00825B2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825B2D">
              <w:rPr>
                <w:rFonts w:ascii="Times New Roman" w:hAnsi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825B2D"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825B2D">
              <w:rPr>
                <w:rFonts w:ascii="Times New Roman" w:hAnsi="Times New Roman"/>
                <w:sz w:val="18"/>
                <w:szCs w:val="18"/>
              </w:rPr>
              <w:t>3.89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   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03190" w14:textId="7FF6D26A" w:rsidR="00323C36" w:rsidRPr="00116548" w:rsidRDefault="004430E2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4430E2">
              <w:rPr>
                <w:rFonts w:ascii="Times New Roman" w:hAnsi="Times New Roman"/>
                <w:sz w:val="18"/>
                <w:szCs w:val="18"/>
              </w:rPr>
              <w:t>2.5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3.6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A1E01" w14:textId="7BEF86C9" w:rsidR="00323C36" w:rsidRPr="00116548" w:rsidRDefault="004430E2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4430E2">
              <w:rPr>
                <w:rFonts w:ascii="Times New Roman" w:hAnsi="Times New Roman"/>
                <w:sz w:val="18"/>
                <w:szCs w:val="18"/>
              </w:rPr>
              <w:t>2.4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1.6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3.50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</w:tr>
      <w:tr w:rsidR="00323C36" w:rsidRPr="00E0659D" w14:paraId="11A64D85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2E207" w14:textId="77777777" w:rsidR="00323C36" w:rsidRPr="00116548" w:rsidRDefault="00323C36" w:rsidP="00D22A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16548">
              <w:rPr>
                <w:rFonts w:ascii="Times New Roman" w:hAnsi="Times New Roman"/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5FC7D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A40800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DD3B182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2D4D82F9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23C36" w:rsidRPr="00E0659D" w14:paraId="196B44A9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8B099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Continuous variable per 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BA9C8" w14:textId="159D4832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1</w:t>
            </w:r>
            <w:r w:rsidR="004430E2"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1</w:t>
            </w:r>
            <w:r w:rsidR="004430E2">
              <w:rPr>
                <w:rFonts w:ascii="Times New Roman" w:hAnsi="Times New Roman" w:hint="eastAsia"/>
                <w:sz w:val="18"/>
                <w:szCs w:val="18"/>
              </w:rPr>
              <w:t>4.0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D5371" w14:textId="0E983D27" w:rsidR="00323C36" w:rsidRPr="00116548" w:rsidRDefault="004430E2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4430E2">
              <w:rPr>
                <w:rFonts w:ascii="Times New Roman" w:hAnsi="Times New Roman"/>
                <w:sz w:val="18"/>
                <w:szCs w:val="18"/>
              </w:rPr>
              <w:t>1.94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1.3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4430E2">
              <w:rPr>
                <w:rFonts w:ascii="Times New Roman" w:hAnsi="Times New Roman"/>
                <w:sz w:val="18"/>
                <w:szCs w:val="18"/>
              </w:rPr>
              <w:t>2.7</w:t>
            </w:r>
            <w:r w:rsidRPr="004430E2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70491" w14:textId="78337009" w:rsidR="00323C36" w:rsidRPr="00116548" w:rsidRDefault="00D03E59" w:rsidP="00D03E59">
            <w:pPr>
              <w:rPr>
                <w:rFonts w:ascii="Times New Roman" w:hAnsi="Times New Roman"/>
                <w:sz w:val="18"/>
                <w:szCs w:val="18"/>
              </w:rPr>
            </w:pPr>
            <w:r w:rsidRPr="00D03E59">
              <w:rPr>
                <w:rFonts w:ascii="Times New Roman" w:hAnsi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1.29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72BE1" w14:textId="6FBDE67B" w:rsidR="00323C36" w:rsidRPr="00116548" w:rsidRDefault="00D03E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D03E59">
              <w:rPr>
                <w:rFonts w:ascii="Times New Roman" w:hAnsi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1.20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2.7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323C36" w:rsidRPr="00E0659D" w14:paraId="48D26EE2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35CCC7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 xml:space="preserve">Quarti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DCFC7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18C4D6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E43FA6C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00EABFF3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23C36" w:rsidRPr="00E0659D" w14:paraId="4FDF8965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F4ACA1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F85FE" w14:textId="6F38D3DA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5(3.</w:t>
            </w:r>
            <w:r w:rsidR="00D03E59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40B29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CEBFA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5A59F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323C36" w:rsidRPr="00E0659D" w14:paraId="37983993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6D037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EB6BC" w14:textId="06A2FF48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2</w:t>
            </w:r>
            <w:r w:rsidR="00D03E59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1</w:t>
            </w:r>
            <w:r w:rsidR="00D03E59">
              <w:rPr>
                <w:rFonts w:ascii="Times New Roman" w:hAnsi="Times New Roman" w:hint="eastAsia"/>
                <w:sz w:val="18"/>
                <w:szCs w:val="18"/>
              </w:rPr>
              <w:t>1.4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4FB39" w14:textId="49DB5C33" w:rsidR="00323C36" w:rsidRPr="00116548" w:rsidRDefault="00D03E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D03E59">
              <w:rPr>
                <w:rFonts w:ascii="Times New Roman" w:hAnsi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1.20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8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02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6AB01" w14:textId="75AABAE5" w:rsidR="00323C36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E26763">
              <w:rPr>
                <w:rFonts w:ascii="Times New Roman" w:hAnsi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8.38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02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AEB0D" w14:textId="61701C7D" w:rsidR="00323C36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E26763">
              <w:rPr>
                <w:rFonts w:ascii="Times New Roman" w:hAnsi="Times New Roman"/>
                <w:sz w:val="18"/>
                <w:szCs w:val="18"/>
              </w:rPr>
              <w:t>3.1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8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022</w:t>
            </w:r>
          </w:p>
        </w:tc>
      </w:tr>
      <w:tr w:rsidR="00323C36" w:rsidRPr="00E0659D" w14:paraId="070CA632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8CCC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76A7E" w14:textId="7C513930" w:rsidR="00323C36" w:rsidRPr="00116548" w:rsidRDefault="00D03E59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14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D2B54" w14:textId="11DB39BD" w:rsidR="00323C36" w:rsidRPr="00116548" w:rsidRDefault="00D03E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D03E59">
              <w:rPr>
                <w:rFonts w:ascii="Times New Roman" w:hAnsi="Times New Roman"/>
                <w:sz w:val="18"/>
                <w:szCs w:val="18"/>
              </w:rPr>
              <w:t>4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1.69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10.9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42143" w14:textId="470609C8" w:rsidR="00323C36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E26763">
              <w:rPr>
                <w:rFonts w:ascii="Times New Roman" w:hAnsi="Times New Roman"/>
                <w:sz w:val="18"/>
                <w:szCs w:val="18"/>
              </w:rPr>
              <w:t>3.9</w:t>
            </w:r>
            <w:r w:rsidRPr="00E26763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1.5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10.1</w:t>
            </w:r>
            <w:r w:rsidRPr="00E26763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005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CE8D3" w14:textId="304F9B1D" w:rsidR="00323C36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E26763">
              <w:rPr>
                <w:rFonts w:ascii="Times New Roman" w:hAnsi="Times New Roman"/>
                <w:sz w:val="18"/>
                <w:szCs w:val="18"/>
              </w:rPr>
              <w:t>3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9.8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006</w:t>
            </w:r>
          </w:p>
        </w:tc>
      </w:tr>
      <w:tr w:rsidR="00323C36" w:rsidRPr="00E0659D" w14:paraId="607ABE56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080D8" w14:textId="77777777" w:rsidR="00323C36" w:rsidRPr="00116548" w:rsidRDefault="00323C36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6B862F" w14:textId="3D6DDD5C" w:rsidR="00323C36" w:rsidRPr="00116548" w:rsidRDefault="00D03E59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2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hint="eastAsia"/>
                <w:sz w:val="18"/>
                <w:szCs w:val="18"/>
              </w:rPr>
              <w:t>7.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776E3" w14:textId="2CC34979" w:rsidR="00323C36" w:rsidRPr="00116548" w:rsidRDefault="00D03E59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D03E59">
              <w:rPr>
                <w:rFonts w:ascii="Times New Roman" w:hAnsi="Times New Roman"/>
                <w:sz w:val="18"/>
                <w:szCs w:val="18"/>
              </w:rPr>
              <w:t>5.26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2.1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D03E59">
              <w:rPr>
                <w:rFonts w:ascii="Times New Roman" w:hAnsi="Times New Roman"/>
                <w:sz w:val="18"/>
                <w:szCs w:val="18"/>
              </w:rPr>
              <w:t>12.98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68DD0D" w14:textId="3364BDFE" w:rsidR="00323C36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E26763">
              <w:rPr>
                <w:rFonts w:ascii="Times New Roman" w:hAnsi="Times New Roman"/>
                <w:sz w:val="18"/>
                <w:szCs w:val="18"/>
              </w:rPr>
              <w:t>4.85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12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F4F57E" w14:textId="6BE88A86" w:rsidR="00323C36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E26763">
              <w:rPr>
                <w:rFonts w:ascii="Times New Roman" w:hAnsi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E26763">
              <w:rPr>
                <w:rFonts w:ascii="Times New Roman" w:hAnsi="Times New Roman"/>
                <w:sz w:val="18"/>
                <w:szCs w:val="18"/>
              </w:rPr>
              <w:t>11.53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323C36" w:rsidRPr="0011654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</w:tbl>
    <w:p w14:paraId="5FE4C1BB" w14:textId="77777777" w:rsidR="00323C36" w:rsidRPr="00116548" w:rsidRDefault="00323C36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16548">
        <w:rPr>
          <w:rFonts w:ascii="Times New Roman" w:hAnsi="Times New Roman" w:cs="Times New Roman"/>
          <w:sz w:val="18"/>
          <w:szCs w:val="18"/>
        </w:rPr>
        <w:t>Model1: unadjusted</w:t>
      </w:r>
    </w:p>
    <w:p w14:paraId="65E910A0" w14:textId="77777777" w:rsidR="00323C36" w:rsidRPr="00116548" w:rsidRDefault="00323C36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16548">
        <w:rPr>
          <w:rFonts w:ascii="Times New Roman" w:hAnsi="Times New Roman" w:cs="Times New Roman"/>
          <w:sz w:val="18"/>
          <w:szCs w:val="18"/>
        </w:rPr>
        <w:t>Model 2: adjusted for age, gender, marital status, drinking, smoking, residence, SBP, DBP, BMI</w:t>
      </w:r>
    </w:p>
    <w:p w14:paraId="392FC755" w14:textId="77777777" w:rsidR="00323C36" w:rsidRDefault="00323C36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16548">
        <w:rPr>
          <w:rFonts w:ascii="Times New Roman" w:hAnsi="Times New Roman" w:cs="Times New Roman"/>
          <w:sz w:val="18"/>
          <w:szCs w:val="18"/>
        </w:rPr>
        <w:t>Model 3: Model 2+adjusted for hypertension, heart disease, TC, FPG, HbA1c</w:t>
      </w:r>
    </w:p>
    <w:p w14:paraId="7F09AC4F" w14:textId="77777777" w:rsidR="00323C36" w:rsidRDefault="00323C36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A2592BC" w14:textId="77777777" w:rsidR="00323C36" w:rsidRDefault="00323C36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3D8ECDD" w14:textId="77777777" w:rsidR="00323C36" w:rsidRDefault="00323C36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60F12C7" w14:textId="77777777" w:rsidR="00323C36" w:rsidRDefault="00323C36" w:rsidP="00323C36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75092C3" w14:textId="77777777" w:rsidR="00323C36" w:rsidRDefault="00323C36" w:rsidP="00DA103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D63F4C" w14:textId="77777777" w:rsidR="00E26763" w:rsidRDefault="00E26763" w:rsidP="00DA103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C8D5AED" w14:textId="345AD0C0" w:rsidR="00DA103F" w:rsidRPr="004A3DB3" w:rsidRDefault="00DA103F" w:rsidP="00DA103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8315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393867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18315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A3DB3">
        <w:rPr>
          <w:rFonts w:ascii="Times New Roman" w:hAnsi="Times New Roman"/>
          <w:b/>
          <w:bCs/>
        </w:rPr>
        <w:t xml:space="preserve">The association of </w:t>
      </w:r>
      <w:r w:rsidRPr="004A3DB3">
        <w:rPr>
          <w:rFonts w:ascii="Times New Roman" w:hAnsi="Times New Roman" w:hint="eastAsia"/>
          <w:b/>
          <w:bCs/>
        </w:rPr>
        <w:t xml:space="preserve">AIP </w:t>
      </w:r>
      <w:r w:rsidRPr="004A3DB3">
        <w:rPr>
          <w:rFonts w:ascii="Times New Roman" w:hAnsi="Times New Roman"/>
          <w:b/>
          <w:bCs/>
        </w:rPr>
        <w:t xml:space="preserve">with stroke </w:t>
      </w:r>
      <w:r w:rsidRPr="004A3DB3">
        <w:rPr>
          <w:rFonts w:ascii="Times New Roman" w:hAnsi="Times New Roman" w:hint="eastAsia"/>
          <w:b/>
          <w:bCs/>
        </w:rPr>
        <w:t>after excluding individuals</w:t>
      </w:r>
      <w:r w:rsidRPr="004A3DB3">
        <w:rPr>
          <w:rFonts w:ascii="Times New Roman" w:hAnsi="Times New Roman"/>
          <w:b/>
          <w:bCs/>
        </w:rPr>
        <w:t xml:space="preserve"> </w:t>
      </w:r>
      <w:r w:rsidRPr="004A3DB3">
        <w:rPr>
          <w:rFonts w:ascii="Times New Roman" w:hAnsi="Times New Roman" w:hint="eastAsia"/>
          <w:b/>
          <w:bCs/>
        </w:rPr>
        <w:t>with</w:t>
      </w:r>
      <w:r w:rsidRPr="00DA103F">
        <w:rPr>
          <w:rFonts w:ascii="Times New Roman" w:hAnsi="Times New Roman" w:hint="eastAsia"/>
          <w:b/>
          <w:bCs/>
        </w:rPr>
        <w:t xml:space="preserve"> </w:t>
      </w:r>
      <w:r w:rsidRPr="00DA103F">
        <w:rPr>
          <w:rFonts w:ascii="Times New Roman" w:hAnsi="Times New Roman" w:cs="Times New Roman"/>
          <w:b/>
          <w:bCs/>
          <w:sz w:val="20"/>
          <w:szCs w:val="20"/>
        </w:rPr>
        <w:t xml:space="preserve">missing data for SBP, DBP, </w:t>
      </w:r>
      <w:r w:rsidR="00393867" w:rsidRPr="00DA103F">
        <w:rPr>
          <w:rFonts w:ascii="Times New Roman" w:hAnsi="Times New Roman" w:cs="Times New Roman"/>
          <w:b/>
          <w:bCs/>
          <w:sz w:val="20"/>
          <w:szCs w:val="20"/>
        </w:rPr>
        <w:t>BMI</w:t>
      </w:r>
      <w:r w:rsidR="00393867" w:rsidRPr="004A3DB3">
        <w:rPr>
          <w:rFonts w:ascii="Times New Roman" w:hAnsi="Times New Roman" w:hint="eastAsia"/>
          <w:b/>
          <w:bCs/>
        </w:rPr>
        <w:t xml:space="preserve"> </w:t>
      </w:r>
      <w:r w:rsidRPr="00DA103F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4A3DB3">
        <w:rPr>
          <w:rFonts w:ascii="Times New Roman" w:hAnsi="Times New Roman" w:hint="eastAsia"/>
          <w:b/>
          <w:bCs/>
        </w:rPr>
        <w:t xml:space="preserve"> </w:t>
      </w:r>
      <w:r w:rsidR="00393867">
        <w:rPr>
          <w:rFonts w:ascii="Times New Roman" w:hAnsi="Times New Roman" w:cs="Times New Roman" w:hint="eastAsia"/>
          <w:b/>
          <w:bCs/>
          <w:sz w:val="20"/>
          <w:szCs w:val="20"/>
        </w:rPr>
        <w:t>Heart rate</w:t>
      </w:r>
    </w:p>
    <w:tbl>
      <w:tblPr>
        <w:tblStyle w:val="a7"/>
        <w:tblW w:w="8654" w:type="dxa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992"/>
        <w:gridCol w:w="1985"/>
        <w:gridCol w:w="1984"/>
        <w:gridCol w:w="1985"/>
      </w:tblGrid>
      <w:tr w:rsidR="00DA103F" w:rsidRPr="00E0659D" w14:paraId="4FC81638" w14:textId="77777777" w:rsidTr="00D22A54">
        <w:trPr>
          <w:trHeight w:val="332"/>
        </w:trPr>
        <w:tc>
          <w:tcPr>
            <w:tcW w:w="1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E60F1C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Categor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E9D48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Event, n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44B385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Model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EA7990E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Model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A7A094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Model3</w:t>
            </w:r>
          </w:p>
        </w:tc>
      </w:tr>
      <w:tr w:rsidR="00DA103F" w:rsidRPr="00E0659D" w14:paraId="2345B28D" w14:textId="77777777" w:rsidTr="00D22A54">
        <w:trPr>
          <w:trHeight w:val="332"/>
        </w:trPr>
        <w:tc>
          <w:tcPr>
            <w:tcW w:w="170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0954FC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E1DF0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F6A96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HR (95% CI)  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C8D3A3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HR (95% CI)  P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6BD134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HR (95% CI)   P value</w:t>
            </w:r>
          </w:p>
        </w:tc>
      </w:tr>
      <w:tr w:rsidR="00DA103F" w:rsidRPr="00E0659D" w14:paraId="503ACAF1" w14:textId="77777777" w:rsidTr="00D22A54">
        <w:trPr>
          <w:trHeight w:val="317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DF8BF6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Continu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variable per un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933CE" w14:textId="1DAA2D7B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B81367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(8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156510" w14:textId="0DC5A64E" w:rsidR="00DA103F" w:rsidRPr="00183153" w:rsidRDefault="00B81367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B81367">
              <w:rPr>
                <w:rFonts w:ascii="Times New Roman" w:hAnsi="Times New Roman"/>
                <w:sz w:val="18"/>
                <w:szCs w:val="18"/>
              </w:rPr>
              <w:t>2.75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B81367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DA103F" w:rsidRPr="0092331D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B81367">
              <w:rPr>
                <w:rFonts w:ascii="Times New Roman" w:hAnsi="Times New Roman"/>
                <w:sz w:val="18"/>
                <w:szCs w:val="18"/>
              </w:rPr>
              <w:t>3.37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D30122" w14:textId="5ED10075" w:rsidR="00DA103F" w:rsidRPr="00183153" w:rsidRDefault="00B81367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B81367">
              <w:rPr>
                <w:rFonts w:ascii="Times New Roman" w:hAnsi="Times New Roman"/>
                <w:sz w:val="18"/>
                <w:szCs w:val="18"/>
              </w:rPr>
              <w:t>2.26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B81367">
              <w:rPr>
                <w:rFonts w:ascii="Times New Roman" w:hAnsi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B81367">
              <w:rPr>
                <w:rFonts w:ascii="Times New Roman" w:hAnsi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DF6BE4" w14:textId="505CD193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1367" w:rsidRPr="00B81367">
              <w:rPr>
                <w:rFonts w:ascii="Times New Roman" w:hAnsi="Times New Roman"/>
                <w:sz w:val="18"/>
                <w:szCs w:val="18"/>
              </w:rPr>
              <w:t>2.01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="00B81367" w:rsidRPr="00B81367">
              <w:rPr>
                <w:rFonts w:ascii="Times New Roman" w:hAnsi="Times New Roman"/>
                <w:sz w:val="18"/>
                <w:szCs w:val="18"/>
              </w:rPr>
              <w:t>1.5</w:t>
            </w:r>
            <w:r w:rsidR="00B81367" w:rsidRPr="00B81367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="00B81367" w:rsidRPr="00B81367">
              <w:rPr>
                <w:rFonts w:ascii="Times New Roman" w:hAnsi="Times New Roman"/>
                <w:sz w:val="18"/>
                <w:szCs w:val="18"/>
              </w:rPr>
              <w:t>2.54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DA103F" w:rsidRPr="00E0659D" w14:paraId="372067A9" w14:textId="77777777" w:rsidTr="00D22A54">
        <w:trPr>
          <w:trHeight w:val="31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885378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 xml:space="preserve">Quarti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F72438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355B79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0316B5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8B1139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A103F" w:rsidRPr="00E0659D" w14:paraId="764808FA" w14:textId="77777777" w:rsidTr="00D22A54">
        <w:trPr>
          <w:trHeight w:val="341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5A1D2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DF6EB" w14:textId="27EDDD04" w:rsidR="00DA103F" w:rsidRPr="00183153" w:rsidRDefault="0057710A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6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65224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9EE77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E3EB3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DA103F" w:rsidRPr="00E0659D" w14:paraId="3A5326EA" w14:textId="77777777" w:rsidTr="00D22A54">
        <w:trPr>
          <w:trHeight w:val="31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D689D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32A5F" w14:textId="59779BA4" w:rsidR="00DA103F" w:rsidRPr="00183153" w:rsidRDefault="0057710A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47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7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D6876" w14:textId="18E46A10" w:rsidR="00DA103F" w:rsidRPr="00183153" w:rsidRDefault="00864D6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864D61">
              <w:rPr>
                <w:rFonts w:ascii="Times New Roman" w:hAnsi="Times New Roman"/>
                <w:sz w:val="18"/>
                <w:szCs w:val="18"/>
              </w:rPr>
              <w:t>1.73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864D61">
              <w:rPr>
                <w:rFonts w:ascii="Times New Roman" w:hAnsi="Times New Roman"/>
                <w:sz w:val="18"/>
                <w:szCs w:val="18"/>
              </w:rPr>
              <w:t>1.33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864D61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&lt;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0.00</w:t>
            </w:r>
            <w:r w:rsidR="00DA103F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D4AB6" w14:textId="0C1A0F7E" w:rsidR="00DA103F" w:rsidRPr="00183153" w:rsidRDefault="003348A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348AD">
              <w:rPr>
                <w:rFonts w:ascii="Times New Roman" w:hAnsi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2.1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&lt;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0.0</w:t>
            </w:r>
            <w:r w:rsidR="00DA103F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6874BC" w14:textId="600FCD1B" w:rsidR="00DA103F" w:rsidRPr="00183153" w:rsidRDefault="003769B0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348AD">
              <w:rPr>
                <w:rFonts w:ascii="Times New Roman" w:hAnsi="Times New Roman"/>
                <w:sz w:val="18"/>
                <w:szCs w:val="18"/>
              </w:rPr>
              <w:t>1.6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1.24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&lt;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0.0</w:t>
            </w:r>
            <w:r w:rsidR="00DA103F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DA103F" w:rsidRPr="00E0659D" w14:paraId="0BE14F06" w14:textId="77777777" w:rsidTr="00D22A54">
        <w:trPr>
          <w:trHeight w:val="90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8B7F3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5B00F" w14:textId="7841A86A" w:rsidR="00DA103F" w:rsidRPr="00183153" w:rsidRDefault="0057710A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8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9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FED91" w14:textId="19F64C93" w:rsidR="00DA103F" w:rsidRPr="00183153" w:rsidRDefault="00864D6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864D61">
              <w:rPr>
                <w:rFonts w:ascii="Times New Roman" w:hAnsi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864D61">
              <w:rPr>
                <w:rFonts w:ascii="Times New Roman" w:hAnsi="Times New Roman"/>
                <w:sz w:val="18"/>
                <w:szCs w:val="18"/>
              </w:rPr>
              <w:t>1.6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864D61">
              <w:rPr>
                <w:rFonts w:ascii="Times New Roman" w:hAnsi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99D68" w14:textId="130B5E60" w:rsidR="00DA103F" w:rsidRPr="00183153" w:rsidRDefault="003348A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348AD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1.37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2.3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86E6E" w14:textId="743FC93E" w:rsidR="00DA103F" w:rsidRPr="00183153" w:rsidRDefault="003769B0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348AD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1.3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Pr="00183153">
              <w:rPr>
                <w:rFonts w:ascii="Times New Roman" w:hAnsi="Times New Roman"/>
                <w:sz w:val="18"/>
                <w:szCs w:val="18"/>
              </w:rPr>
              <w:t>&lt;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DA103F" w:rsidRPr="00E0659D" w14:paraId="4C6745E8" w14:textId="77777777" w:rsidTr="00D22A54">
        <w:trPr>
          <w:trHeight w:val="317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A16395" w14:textId="77777777" w:rsidR="00DA103F" w:rsidRPr="00183153" w:rsidRDefault="00DA103F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83153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763322" w14:textId="4E1AAF1A" w:rsidR="00DA103F" w:rsidRPr="00183153" w:rsidRDefault="00864D61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1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12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945753" w14:textId="7473CFC2" w:rsidR="00DA103F" w:rsidRPr="00183153" w:rsidRDefault="00864D6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864D61">
              <w:rPr>
                <w:rFonts w:ascii="Times New Roman" w:hAnsi="Times New Roman"/>
                <w:sz w:val="18"/>
                <w:szCs w:val="18"/>
              </w:rPr>
              <w:t>2.73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864D61">
              <w:rPr>
                <w:rFonts w:ascii="Times New Roman" w:hAnsi="Times New Roman"/>
                <w:sz w:val="18"/>
                <w:szCs w:val="18"/>
              </w:rPr>
              <w:t>2.13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864D61"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E6D8EE" w14:textId="3630427F" w:rsidR="00DA103F" w:rsidRPr="00183153" w:rsidRDefault="003348AD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348AD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1.71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1CEAC5" w14:textId="68EF8378" w:rsidR="00DA103F" w:rsidRPr="00183153" w:rsidRDefault="003769B0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348AD">
              <w:rPr>
                <w:rFonts w:ascii="Times New Roman" w:hAnsi="Times New Roman"/>
                <w:sz w:val="18"/>
                <w:szCs w:val="18"/>
              </w:rPr>
              <w:t>2.01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(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1.54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-</w:t>
            </w:r>
            <w:r w:rsidRPr="003348AD">
              <w:rPr>
                <w:rFonts w:ascii="Times New Roman" w:hAnsi="Times New Roman"/>
                <w:sz w:val="18"/>
                <w:szCs w:val="18"/>
              </w:rPr>
              <w:t>2.62</w:t>
            </w:r>
            <w:r w:rsidR="00DA103F" w:rsidRPr="00183153">
              <w:rPr>
                <w:rFonts w:ascii="Times New Roman" w:hAnsi="Times New Roman"/>
                <w:sz w:val="18"/>
                <w:szCs w:val="18"/>
              </w:rPr>
              <w:t>)  &lt;0.001</w:t>
            </w:r>
          </w:p>
        </w:tc>
      </w:tr>
    </w:tbl>
    <w:p w14:paraId="30F1B3EB" w14:textId="77777777" w:rsidR="00DA103F" w:rsidRPr="00183153" w:rsidRDefault="00DA103F" w:rsidP="00DA103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83153">
        <w:rPr>
          <w:rFonts w:ascii="Times New Roman" w:hAnsi="Times New Roman" w:cs="Times New Roman"/>
          <w:sz w:val="18"/>
          <w:szCs w:val="18"/>
        </w:rPr>
        <w:t>Model1: unadjusted</w:t>
      </w:r>
    </w:p>
    <w:p w14:paraId="439001A8" w14:textId="77777777" w:rsidR="00DA103F" w:rsidRPr="00183153" w:rsidRDefault="00DA103F" w:rsidP="00DA103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83153">
        <w:rPr>
          <w:rFonts w:ascii="Times New Roman" w:hAnsi="Times New Roman" w:cs="Times New Roman"/>
          <w:sz w:val="18"/>
          <w:szCs w:val="18"/>
        </w:rPr>
        <w:t xml:space="preserve">Model 2: adjusted for age, gender, marital status, drinking, smoking, </w:t>
      </w:r>
      <w:r w:rsidRPr="00BD6B2D">
        <w:rPr>
          <w:rFonts w:ascii="Times New Roman" w:hAnsi="Times New Roman" w:cs="Times New Roman"/>
          <w:sz w:val="18"/>
          <w:szCs w:val="18"/>
        </w:rPr>
        <w:t>residence</w:t>
      </w:r>
      <w:r w:rsidRPr="00183153">
        <w:rPr>
          <w:rFonts w:ascii="Times New Roman" w:hAnsi="Times New Roman" w:cs="Times New Roman"/>
          <w:sz w:val="18"/>
          <w:szCs w:val="18"/>
        </w:rPr>
        <w:t>, SBP, DBP, BMI</w:t>
      </w:r>
    </w:p>
    <w:p w14:paraId="7327DC92" w14:textId="4752E1C3" w:rsidR="003348AD" w:rsidRDefault="00DA103F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83153">
        <w:rPr>
          <w:rFonts w:ascii="Times New Roman" w:hAnsi="Times New Roman" w:cs="Times New Roman"/>
          <w:sz w:val="18"/>
          <w:szCs w:val="18"/>
        </w:rPr>
        <w:t>Model 3: Model 2+adjust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h</w:t>
      </w:r>
      <w:r w:rsidRPr="00183153">
        <w:rPr>
          <w:rFonts w:ascii="Times New Roman" w:hAnsi="Times New Roman" w:cs="Times New Roman"/>
          <w:sz w:val="18"/>
          <w:szCs w:val="18"/>
        </w:rPr>
        <w:t xml:space="preserve">ypertension,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 w:rsidRPr="00183153">
        <w:rPr>
          <w:rFonts w:ascii="Times New Roman" w:hAnsi="Times New Roman" w:cs="Times New Roman"/>
          <w:sz w:val="18"/>
          <w:szCs w:val="18"/>
        </w:rPr>
        <w:t xml:space="preserve">eart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183153">
        <w:rPr>
          <w:rFonts w:ascii="Times New Roman" w:hAnsi="Times New Roman" w:cs="Times New Roman"/>
          <w:sz w:val="18"/>
          <w:szCs w:val="18"/>
        </w:rPr>
        <w:t>isease, TC, FPG, HbA1c</w:t>
      </w:r>
    </w:p>
    <w:p w14:paraId="5343E324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535E406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2C67CCD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20B689E0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5734060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7E6E161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586DC99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B3B355F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DC1531F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5048233C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1692DF3C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6910C4E" w14:textId="77777777" w:rsidR="00D17978" w:rsidRDefault="00D17978" w:rsidP="003769B0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ADE2DB6" w14:textId="77777777" w:rsidR="00153363" w:rsidRDefault="00153363" w:rsidP="005771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</w:p>
    <w:p w14:paraId="035EDA45" w14:textId="77777777" w:rsidR="00153363" w:rsidRDefault="00153363" w:rsidP="005771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</w:p>
    <w:p w14:paraId="30E30C9C" w14:textId="77777777" w:rsidR="00153363" w:rsidRDefault="00153363" w:rsidP="005771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</w:p>
    <w:p w14:paraId="4A657B09" w14:textId="77777777" w:rsidR="00153363" w:rsidRPr="0057710A" w:rsidRDefault="00153363" w:rsidP="005771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</w:pPr>
    </w:p>
    <w:p w14:paraId="1B8F5EFE" w14:textId="0341857F" w:rsidR="00C773E8" w:rsidRPr="00C773E8" w:rsidRDefault="00E26763" w:rsidP="00E26763">
      <w:pPr>
        <w:rPr>
          <w:rFonts w:ascii="Times New Roman" w:hAnsi="Times New Roman" w:cs="Times New Roman"/>
          <w:kern w:val="0"/>
          <w:sz w:val="24"/>
          <w:szCs w:val="24"/>
          <w14:ligatures w14:val="standardContextual"/>
        </w:rPr>
      </w:pPr>
      <w:r w:rsidRPr="0011654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393867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116548">
        <w:rPr>
          <w:rFonts w:ascii="Times New Roman" w:hAnsi="Times New Roman" w:cs="Times New Roman"/>
          <w:b/>
          <w:bCs/>
          <w:sz w:val="20"/>
          <w:szCs w:val="20"/>
        </w:rPr>
        <w:t xml:space="preserve"> Association between AIP and the risk of stroke according to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g</w:t>
      </w:r>
      <w:r w:rsidRPr="006E74B1">
        <w:rPr>
          <w:rFonts w:ascii="Times New Roman" w:hAnsi="Times New Roman" w:cs="Times New Roman"/>
          <w:b/>
          <w:bCs/>
          <w:sz w:val="20"/>
          <w:szCs w:val="20"/>
        </w:rPr>
        <w:t xml:space="preserve">lucos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</w:t>
      </w:r>
      <w:r w:rsidRPr="006E74B1">
        <w:rPr>
          <w:rFonts w:ascii="Times New Roman" w:hAnsi="Times New Roman" w:cs="Times New Roman"/>
          <w:b/>
          <w:bCs/>
          <w:sz w:val="20"/>
          <w:szCs w:val="20"/>
        </w:rPr>
        <w:t xml:space="preserve">etabolic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6E74B1">
        <w:rPr>
          <w:rFonts w:ascii="Times New Roman" w:hAnsi="Times New Roman" w:cs="Times New Roman"/>
          <w:b/>
          <w:bCs/>
          <w:sz w:val="20"/>
          <w:szCs w:val="20"/>
        </w:rPr>
        <w:t>ta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es</w:t>
      </w:r>
      <w:r w:rsidRPr="00323C36">
        <w:rPr>
          <w:rFonts w:ascii="Times New Roman" w:hAnsi="Times New Roman" w:hint="eastAsia"/>
          <w:b/>
          <w:bCs/>
        </w:rPr>
        <w:t xml:space="preserve"> </w:t>
      </w:r>
      <w:r w:rsidRPr="004A3DB3">
        <w:rPr>
          <w:rFonts w:ascii="Times New Roman" w:hAnsi="Times New Roman" w:hint="eastAsia"/>
          <w:b/>
          <w:bCs/>
        </w:rPr>
        <w:t>after</w:t>
      </w:r>
      <w:r>
        <w:rPr>
          <w:rFonts w:ascii="Times New Roman" w:hAnsi="Times New Roman" w:hint="eastAsia"/>
          <w:b/>
          <w:bCs/>
        </w:rPr>
        <w:t xml:space="preserve"> </w:t>
      </w:r>
      <w:r w:rsidRPr="004A3DB3">
        <w:rPr>
          <w:rFonts w:ascii="Times New Roman" w:hAnsi="Times New Roman" w:hint="eastAsia"/>
          <w:b/>
          <w:bCs/>
        </w:rPr>
        <w:t>excluding individuals</w:t>
      </w:r>
      <w:r w:rsidRPr="004A3DB3">
        <w:rPr>
          <w:rFonts w:ascii="Times New Roman" w:hAnsi="Times New Roman"/>
          <w:b/>
          <w:bCs/>
        </w:rPr>
        <w:t xml:space="preserve"> </w:t>
      </w:r>
      <w:r w:rsidRPr="004A3DB3">
        <w:rPr>
          <w:rFonts w:ascii="Times New Roman" w:hAnsi="Times New Roman" w:hint="eastAsia"/>
          <w:b/>
          <w:bCs/>
        </w:rPr>
        <w:t>with</w:t>
      </w:r>
      <w:r w:rsidRPr="00DA103F">
        <w:rPr>
          <w:rFonts w:ascii="Times New Roman" w:hAnsi="Times New Roman" w:hint="eastAsia"/>
          <w:b/>
          <w:bCs/>
        </w:rPr>
        <w:t xml:space="preserve"> </w:t>
      </w:r>
      <w:r w:rsidRPr="00DA103F">
        <w:rPr>
          <w:rFonts w:ascii="Times New Roman" w:hAnsi="Times New Roman" w:cs="Times New Roman"/>
          <w:b/>
          <w:bCs/>
          <w:sz w:val="20"/>
          <w:szCs w:val="20"/>
        </w:rPr>
        <w:t xml:space="preserve">missing data for SBP, DBP, </w:t>
      </w:r>
      <w:r w:rsidR="00393867" w:rsidRPr="00DA103F">
        <w:rPr>
          <w:rFonts w:ascii="Times New Roman" w:hAnsi="Times New Roman" w:cs="Times New Roman"/>
          <w:b/>
          <w:bCs/>
          <w:sz w:val="20"/>
          <w:szCs w:val="20"/>
        </w:rPr>
        <w:t>BMI</w:t>
      </w:r>
      <w:r w:rsidR="00393867" w:rsidRPr="004A3DB3">
        <w:rPr>
          <w:rFonts w:ascii="Times New Roman" w:hAnsi="Times New Roman" w:hint="eastAsia"/>
          <w:b/>
          <w:bCs/>
        </w:rPr>
        <w:t xml:space="preserve"> </w:t>
      </w:r>
      <w:r w:rsidRPr="00DA103F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393867">
        <w:rPr>
          <w:rFonts w:ascii="Times New Roman" w:hAnsi="Times New Roman" w:cs="Times New Roman" w:hint="eastAsia"/>
          <w:b/>
          <w:bCs/>
          <w:sz w:val="20"/>
          <w:szCs w:val="20"/>
        </w:rPr>
        <w:t>Heart rate</w:t>
      </w:r>
    </w:p>
    <w:tbl>
      <w:tblPr>
        <w:tblStyle w:val="a7"/>
        <w:tblW w:w="8796" w:type="dxa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992"/>
        <w:gridCol w:w="2127"/>
        <w:gridCol w:w="1973"/>
        <w:gridCol w:w="1996"/>
      </w:tblGrid>
      <w:tr w:rsidR="00E26763" w:rsidRPr="00E0659D" w14:paraId="682C0410" w14:textId="77777777" w:rsidTr="00D22A54">
        <w:trPr>
          <w:trHeight w:val="332"/>
        </w:trPr>
        <w:tc>
          <w:tcPr>
            <w:tcW w:w="1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6074EC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Categor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72271F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Event, n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53C29A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Model1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55D6EFA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Model2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774F59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Model3</w:t>
            </w:r>
          </w:p>
        </w:tc>
      </w:tr>
      <w:tr w:rsidR="00E26763" w:rsidRPr="00E0659D" w14:paraId="1567E53E" w14:textId="77777777" w:rsidTr="00D22A54">
        <w:trPr>
          <w:trHeight w:val="332"/>
        </w:trPr>
        <w:tc>
          <w:tcPr>
            <w:tcW w:w="17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A4C7E1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4FC6B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4947A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HR (95% CI)  P valu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0CCAF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HR (95% CI)  P valu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9308A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HR (95% CI)   P value</w:t>
            </w:r>
          </w:p>
        </w:tc>
      </w:tr>
      <w:tr w:rsidR="00E26763" w:rsidRPr="00E0659D" w14:paraId="4A8DE8F3" w14:textId="77777777" w:rsidTr="00D22A54">
        <w:trPr>
          <w:trHeight w:val="347"/>
        </w:trPr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D23D76" w14:textId="77777777" w:rsidR="00E26763" w:rsidRPr="00116548" w:rsidRDefault="00E26763" w:rsidP="00D22A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16548">
              <w:rPr>
                <w:rFonts w:ascii="Times New Roman" w:hAnsi="Times New Roman"/>
                <w:b/>
                <w:bCs/>
                <w:sz w:val="18"/>
                <w:szCs w:val="18"/>
              </w:rPr>
              <w:t>NG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CABB7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448C5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89DBC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80BEB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6763" w:rsidRPr="00E0659D" w14:paraId="66760C74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E7D0E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Continuou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variable per 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06691" w14:textId="1E8FBD12" w:rsidR="00E26763" w:rsidRPr="00116548" w:rsidRDefault="00DA223A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6.</w:t>
            </w:r>
            <w:r w:rsidR="00E26763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B9267" w14:textId="7289C48A" w:rsidR="00E26763" w:rsidRPr="00116548" w:rsidRDefault="00DA223A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DA223A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DA223A">
              <w:rPr>
                <w:rFonts w:ascii="Times New Roman" w:hAnsi="Times New Roman"/>
                <w:sz w:val="18"/>
                <w:szCs w:val="18"/>
              </w:rPr>
              <w:t>1.0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DA223A">
              <w:rPr>
                <w:rFonts w:ascii="Times New Roman" w:hAnsi="Times New Roman"/>
                <w:sz w:val="18"/>
                <w:szCs w:val="18"/>
              </w:rPr>
              <w:t>2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DA223A">
              <w:rPr>
                <w:rFonts w:ascii="Times New Roman" w:hAnsi="Times New Roman"/>
                <w:sz w:val="18"/>
                <w:szCs w:val="18"/>
              </w:rPr>
              <w:t>02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C6F6E" w14:textId="22E38391" w:rsidR="00E26763" w:rsidRPr="00116548" w:rsidRDefault="00DA223A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DA223A">
              <w:rPr>
                <w:rFonts w:ascii="Times New Roman" w:hAnsi="Times New Roman"/>
                <w:sz w:val="18"/>
                <w:szCs w:val="18"/>
              </w:rPr>
              <w:t>1.3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DA223A">
              <w:rPr>
                <w:rFonts w:ascii="Times New Roman" w:hAnsi="Times New Roman"/>
                <w:sz w:val="18"/>
                <w:szCs w:val="18"/>
              </w:rPr>
              <w:t>7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DA223A">
              <w:rPr>
                <w:rFonts w:ascii="Times New Roman" w:hAnsi="Times New Roman"/>
                <w:sz w:val="18"/>
                <w:szCs w:val="18"/>
              </w:rPr>
              <w:t>2.24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DA223A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2BAC19" w14:textId="572B21DA" w:rsidR="00E26763" w:rsidRPr="00116548" w:rsidRDefault="00DA223A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DA223A">
              <w:rPr>
                <w:rFonts w:ascii="Times New Roman" w:hAnsi="Times New Roman"/>
                <w:sz w:val="18"/>
                <w:szCs w:val="18"/>
              </w:rPr>
              <w:t>1.2</w:t>
            </w:r>
            <w:r w:rsidRPr="00DA223A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="00E26763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E26763" w:rsidRPr="00B84D7B">
              <w:rPr>
                <w:rFonts w:ascii="Times New Roman" w:hAnsi="Times New Roman"/>
                <w:sz w:val="18"/>
                <w:szCs w:val="18"/>
              </w:rPr>
              <w:t>.</w:t>
            </w:r>
            <w:r w:rsidRPr="00DA223A">
              <w:rPr>
                <w:rFonts w:ascii="Times New Roman" w:hAnsi="Times New Roman"/>
                <w:sz w:val="18"/>
                <w:szCs w:val="18"/>
              </w:rPr>
              <w:t>7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DA223A">
              <w:rPr>
                <w:rFonts w:ascii="Times New Roman" w:hAnsi="Times New Roman"/>
                <w:sz w:val="18"/>
                <w:szCs w:val="18"/>
              </w:rPr>
              <w:t>2.0</w:t>
            </w:r>
            <w:r w:rsidRPr="00DA223A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 xml:space="preserve">)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 xml:space="preserve"> 0.</w:t>
            </w:r>
            <w:r w:rsidRPr="00DA223A">
              <w:rPr>
                <w:rFonts w:ascii="Times New Roman" w:hAnsi="Times New Roman"/>
                <w:sz w:val="18"/>
                <w:szCs w:val="18"/>
              </w:rPr>
              <w:t>448</w:t>
            </w:r>
          </w:p>
        </w:tc>
      </w:tr>
      <w:tr w:rsidR="00E26763" w:rsidRPr="00E0659D" w14:paraId="3A88ADEC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8A205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 xml:space="preserve">Quarti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FC7888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A89D4B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FA746AD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F4F269A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6763" w:rsidRPr="00E0659D" w14:paraId="452ED24D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5179E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7DCEC" w14:textId="11725973" w:rsidR="00E26763" w:rsidRPr="00116548" w:rsidRDefault="003E4F38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4.7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2F904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7D988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11065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E26763" w:rsidRPr="00E0659D" w14:paraId="1B794D6D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6A51F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9653D" w14:textId="004382F8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6</w:t>
            </w:r>
            <w:r w:rsidR="003E4F3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="003E4F38">
              <w:rPr>
                <w:rFonts w:ascii="Times New Roman" w:hAnsi="Times New Roman" w:hint="eastAsia"/>
                <w:sz w:val="18"/>
                <w:szCs w:val="18"/>
              </w:rPr>
              <w:t>7.3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D99DF" w14:textId="64A7A92D" w:rsidR="00E26763" w:rsidRPr="00116548" w:rsidRDefault="003E4F3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E4F38">
              <w:rPr>
                <w:rFonts w:ascii="Times New Roman" w:hAnsi="Times New Roman"/>
                <w:sz w:val="18"/>
                <w:szCs w:val="18"/>
              </w:rPr>
              <w:t>1.5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E2676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26763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02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4C925" w14:textId="1B8B427C" w:rsidR="00E26763" w:rsidRPr="00116548" w:rsidRDefault="003E4F3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E4F38">
              <w:rPr>
                <w:rFonts w:ascii="Times New Roman" w:hAnsi="Times New Roman"/>
                <w:sz w:val="18"/>
                <w:szCs w:val="18"/>
              </w:rPr>
              <w:t>1.4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9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2.</w:t>
            </w:r>
            <w:r w:rsidRPr="003E4F38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07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54EB6" w14:textId="6F994EC8" w:rsidR="00E26763" w:rsidRPr="00116548" w:rsidRDefault="00C773E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773E8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2.0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080</w:t>
            </w:r>
          </w:p>
        </w:tc>
      </w:tr>
      <w:tr w:rsidR="00E26763" w:rsidRPr="00E0659D" w14:paraId="4697C5E3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C06A6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7BCAF" w14:textId="0FF95868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5</w:t>
            </w:r>
            <w:r w:rsidR="003E4F3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="003E4F38">
              <w:rPr>
                <w:rFonts w:ascii="Times New Roman" w:hAnsi="Times New Roman" w:hint="eastAsia"/>
                <w:sz w:val="18"/>
                <w:szCs w:val="18"/>
              </w:rPr>
              <w:t>6.9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E701F" w14:textId="70B381B1" w:rsidR="00E26763" w:rsidRPr="00116548" w:rsidRDefault="003E4F3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E4F38">
              <w:rPr>
                <w:rFonts w:ascii="Times New Roman" w:hAnsi="Times New Roman"/>
                <w:sz w:val="18"/>
                <w:szCs w:val="18"/>
              </w:rPr>
              <w:t>1.4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9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2.1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 xml:space="preserve"> 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06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03A58" w14:textId="5A943DFF" w:rsidR="00E26763" w:rsidRPr="00116548" w:rsidRDefault="003E4F3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E4F38">
              <w:rPr>
                <w:rFonts w:ascii="Times New Roman" w:hAnsi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1.9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AF6B8" w14:textId="4991F712" w:rsidR="00E26763" w:rsidRPr="00116548" w:rsidRDefault="00C773E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773E8">
              <w:rPr>
                <w:rFonts w:ascii="Times New Roman" w:hAnsi="Times New Roman"/>
                <w:sz w:val="18"/>
                <w:szCs w:val="18"/>
              </w:rPr>
              <w:t>1.2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1.8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342</w:t>
            </w:r>
          </w:p>
        </w:tc>
      </w:tr>
      <w:tr w:rsidR="00E26763" w:rsidRPr="00E0659D" w14:paraId="610EF973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F7586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C6A46" w14:textId="5DAA4A2F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3</w:t>
            </w:r>
            <w:r w:rsidR="003E4F3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7.</w:t>
            </w:r>
            <w:r w:rsidR="003E4F3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5DC0B" w14:textId="31835618" w:rsidR="00E26763" w:rsidRPr="00116548" w:rsidRDefault="003E4F3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E4F38">
              <w:rPr>
                <w:rFonts w:ascii="Times New Roman" w:hAnsi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9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2.4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 xml:space="preserve">) 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 xml:space="preserve"> 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06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758F4" w14:textId="13D7925D" w:rsidR="00E26763" w:rsidRPr="00116548" w:rsidRDefault="003E4F3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E4F38">
              <w:rPr>
                <w:rFonts w:ascii="Times New Roman" w:hAnsi="Times New Roman"/>
                <w:sz w:val="18"/>
                <w:szCs w:val="18"/>
              </w:rPr>
              <w:t>1.2</w:t>
            </w:r>
            <w:r w:rsidRPr="003E4F38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7</w:t>
            </w:r>
            <w:r w:rsidRPr="003E4F38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1.9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3E4F38"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C6301" w14:textId="69DD01CA" w:rsidR="00E26763" w:rsidRPr="00116548" w:rsidRDefault="00C773E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773E8">
              <w:rPr>
                <w:rFonts w:ascii="Times New Roman" w:hAnsi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0.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7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571</w:t>
            </w:r>
          </w:p>
        </w:tc>
      </w:tr>
      <w:tr w:rsidR="00E26763" w:rsidRPr="00E0659D" w14:paraId="7625A49B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493AF" w14:textId="77777777" w:rsidR="00E26763" w:rsidRPr="00116548" w:rsidRDefault="00E26763" w:rsidP="00D22A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16548">
              <w:rPr>
                <w:rFonts w:ascii="Times New Roman" w:hAnsi="Times New Roman"/>
                <w:b/>
                <w:bCs/>
                <w:sz w:val="18"/>
                <w:szCs w:val="18"/>
              </w:rPr>
              <w:t>Pre-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22716B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6615B2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A5B4960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B1A9727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6763" w:rsidRPr="00E0659D" w14:paraId="1C0F3B47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8CED0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Continuous variable per 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2C8D2" w14:textId="4535084A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3</w:t>
            </w:r>
            <w:r w:rsidR="00C773E8">
              <w:rPr>
                <w:rFonts w:ascii="Times New Roman" w:hAnsi="Times New Roman" w:hint="eastAsia"/>
                <w:sz w:val="18"/>
                <w:szCs w:val="18"/>
              </w:rPr>
              <w:t>04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8.</w:t>
            </w:r>
            <w:r w:rsidR="00C773E8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EF02A" w14:textId="0006258A" w:rsidR="00E26763" w:rsidRPr="00116548" w:rsidRDefault="00C773E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773E8">
              <w:rPr>
                <w:rFonts w:ascii="Times New Roman" w:hAnsi="Times New Roman"/>
                <w:sz w:val="18"/>
                <w:szCs w:val="18"/>
              </w:rPr>
              <w:t>2.57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1.8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046DD" w14:textId="12EB283E" w:rsidR="00E26763" w:rsidRPr="00116548" w:rsidRDefault="00C773E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773E8">
              <w:rPr>
                <w:rFonts w:ascii="Times New Roman" w:hAnsi="Times New Roman"/>
                <w:sz w:val="18"/>
                <w:szCs w:val="18"/>
              </w:rPr>
              <w:t>2.2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1.6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B4A53" w14:textId="288DC565" w:rsidR="00E26763" w:rsidRPr="00116548" w:rsidRDefault="00C773E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773E8">
              <w:rPr>
                <w:rFonts w:ascii="Times New Roman" w:hAnsi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1.57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773E8">
              <w:rPr>
                <w:rFonts w:ascii="Times New Roman" w:hAnsi="Times New Roman"/>
                <w:sz w:val="18"/>
                <w:szCs w:val="18"/>
              </w:rPr>
              <w:t>3.24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E26763" w:rsidRPr="00E0659D" w14:paraId="148BD390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E691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 xml:space="preserve">Quarti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D6FF00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0170EE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A560A57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11D78812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6763" w:rsidRPr="00E0659D" w14:paraId="10F0F212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FF78E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8DDEC" w14:textId="6575B342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4</w:t>
            </w:r>
            <w:r w:rsidR="0031336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4.</w:t>
            </w:r>
            <w:r w:rsidR="00313368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690AE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95D45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BF5CA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E26763" w:rsidRPr="00E0659D" w14:paraId="3D3C1EAB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34C0C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921FA" w14:textId="126032B7" w:rsidR="00E26763" w:rsidRPr="00116548" w:rsidRDefault="00313368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7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967CF" w14:textId="43E18A88" w:rsidR="00E26763" w:rsidRPr="00116548" w:rsidRDefault="0031336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13368">
              <w:rPr>
                <w:rFonts w:ascii="Times New Roman" w:hAnsi="Times New Roman"/>
                <w:sz w:val="18"/>
                <w:szCs w:val="18"/>
              </w:rPr>
              <w:t>1.6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13368">
              <w:rPr>
                <w:rFonts w:ascii="Times New Roman" w:hAnsi="Times New Roman"/>
                <w:sz w:val="18"/>
                <w:szCs w:val="18"/>
              </w:rPr>
              <w:t>1.1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13368">
              <w:rPr>
                <w:rFonts w:ascii="Times New Roman" w:hAnsi="Times New Roman"/>
                <w:sz w:val="18"/>
                <w:szCs w:val="18"/>
              </w:rPr>
              <w:t>2.4</w:t>
            </w:r>
            <w:r w:rsidRPr="00313368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Pr="00313368">
              <w:rPr>
                <w:rFonts w:ascii="Times New Roman" w:hAnsi="Times New Roman"/>
                <w:sz w:val="18"/>
                <w:szCs w:val="18"/>
              </w:rPr>
              <w:t>01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050F0" w14:textId="1DEE08DA" w:rsidR="00E26763" w:rsidRPr="00116548" w:rsidRDefault="006351C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6351C8">
              <w:rPr>
                <w:rFonts w:ascii="Times New Roman" w:hAnsi="Times New Roman"/>
                <w:sz w:val="18"/>
                <w:szCs w:val="18"/>
              </w:rPr>
              <w:t>1.60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E26763" w:rsidRPr="004430E2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DA768" w14:textId="0AB5C76A" w:rsidR="00E26763" w:rsidRPr="00116548" w:rsidRDefault="006351C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6351C8">
              <w:rPr>
                <w:rFonts w:ascii="Times New Roman" w:hAnsi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E26763" w:rsidRPr="004430E2"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E26763" w:rsidRPr="00E0659D" w14:paraId="4DF09664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16774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AA51C" w14:textId="06D124DB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31336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.</w:t>
            </w:r>
            <w:r w:rsidR="00313368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CE016" w14:textId="34DA80F0" w:rsidR="00E26763" w:rsidRPr="00116548" w:rsidRDefault="0031336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13368">
              <w:rPr>
                <w:rFonts w:ascii="Times New Roman" w:hAnsi="Times New Roman"/>
                <w:sz w:val="18"/>
                <w:szCs w:val="18"/>
              </w:rPr>
              <w:t>2.2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13368">
              <w:rPr>
                <w:rFonts w:ascii="Times New Roman" w:hAnsi="Times New Roman"/>
                <w:sz w:val="18"/>
                <w:szCs w:val="18"/>
              </w:rPr>
              <w:t>1.54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13368">
              <w:rPr>
                <w:rFonts w:ascii="Times New Roman" w:hAnsi="Times New Roman"/>
                <w:sz w:val="18"/>
                <w:szCs w:val="18"/>
              </w:rPr>
              <w:t>3.2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D9FAF" w14:textId="7BCB72ED" w:rsidR="00E26763" w:rsidRPr="00116548" w:rsidRDefault="006351C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6351C8">
              <w:rPr>
                <w:rFonts w:ascii="Times New Roman" w:hAnsi="Times New Roman"/>
                <w:sz w:val="18"/>
                <w:szCs w:val="18"/>
              </w:rPr>
              <w:t>1.97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3C16E" w14:textId="18F42C49" w:rsidR="00E26763" w:rsidRPr="00116548" w:rsidRDefault="006351C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6351C8">
              <w:rPr>
                <w:rFonts w:ascii="Times New Roman" w:hAnsi="Times New Roman"/>
                <w:sz w:val="18"/>
                <w:szCs w:val="18"/>
              </w:rPr>
              <w:t>1.94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2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E26763" w:rsidRPr="00E0659D" w14:paraId="059657A3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656B8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982E5" w14:textId="297E764D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1</w:t>
            </w:r>
            <w:r w:rsidR="00313368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1</w:t>
            </w:r>
            <w:r w:rsidR="00313368">
              <w:rPr>
                <w:rFonts w:ascii="Times New Roman" w:hAnsi="Times New Roman" w:hint="eastAsia"/>
                <w:sz w:val="18"/>
                <w:szCs w:val="18"/>
              </w:rPr>
              <w:t>1.6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F71EC" w14:textId="043F1F09" w:rsidR="00E26763" w:rsidRPr="00116548" w:rsidRDefault="0031336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13368">
              <w:rPr>
                <w:rFonts w:ascii="Times New Roman" w:hAnsi="Times New Roman"/>
                <w:sz w:val="18"/>
                <w:szCs w:val="18"/>
              </w:rPr>
              <w:t>2.4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13368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13368">
              <w:rPr>
                <w:rFonts w:ascii="Times New Roman" w:hAnsi="Times New Roman"/>
                <w:sz w:val="18"/>
                <w:szCs w:val="18"/>
              </w:rPr>
              <w:t>3.57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   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21F56" w14:textId="77AEE1CA" w:rsidR="00E26763" w:rsidRPr="00116548" w:rsidRDefault="006351C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6351C8">
              <w:rPr>
                <w:rFonts w:ascii="Times New Roman" w:hAnsi="Times New Roman"/>
                <w:sz w:val="18"/>
                <w:szCs w:val="18"/>
              </w:rPr>
              <w:t>2.2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8ED5A" w14:textId="5EC6256A" w:rsidR="00E26763" w:rsidRPr="00116548" w:rsidRDefault="006351C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6351C8">
              <w:rPr>
                <w:rFonts w:ascii="Times New Roman" w:hAnsi="Times New Roman"/>
                <w:sz w:val="18"/>
                <w:szCs w:val="18"/>
              </w:rPr>
              <w:t>2.17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1.4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3.1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E26763" w:rsidRPr="00E0659D" w14:paraId="380D6BC3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CB5B2" w14:textId="77777777" w:rsidR="00E26763" w:rsidRPr="00116548" w:rsidRDefault="00E26763" w:rsidP="00D22A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16548">
              <w:rPr>
                <w:rFonts w:ascii="Times New Roman" w:hAnsi="Times New Roman"/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35152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1380BF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23EDD95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40C74777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6763" w:rsidRPr="00E0659D" w14:paraId="4B662CDF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BE5EA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Continuous variable per un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0262F" w14:textId="33412088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1</w:t>
            </w:r>
            <w:r w:rsidR="006351C8"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1</w:t>
            </w:r>
            <w:r w:rsidR="006351C8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="006351C8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5D3BC" w14:textId="6E392E84" w:rsidR="00E26763" w:rsidRPr="00116548" w:rsidRDefault="006351C8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6351C8">
              <w:rPr>
                <w:rFonts w:ascii="Times New Roman" w:hAnsi="Times New Roman"/>
                <w:sz w:val="18"/>
                <w:szCs w:val="18"/>
              </w:rPr>
              <w:t>2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1.7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6351C8">
              <w:rPr>
                <w:rFonts w:ascii="Times New Roman" w:hAnsi="Times New Roman"/>
                <w:sz w:val="18"/>
                <w:szCs w:val="18"/>
              </w:rPr>
              <w:t>3.4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8941C" w14:textId="72725046" w:rsidR="00E26763" w:rsidRPr="00116548" w:rsidRDefault="00CE795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E7951">
              <w:rPr>
                <w:rFonts w:ascii="Times New Roman" w:hAnsi="Times New Roman"/>
                <w:sz w:val="18"/>
                <w:szCs w:val="18"/>
              </w:rPr>
              <w:t>2.3</w:t>
            </w:r>
            <w:r w:rsidRPr="00CE795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1.5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3.34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&lt;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6D496" w14:textId="30BDA2C2" w:rsidR="00E26763" w:rsidRPr="00116548" w:rsidRDefault="00CE795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E7951">
              <w:rPr>
                <w:rFonts w:ascii="Times New Roman" w:hAnsi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3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&lt;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E26763" w:rsidRPr="00E0659D" w14:paraId="75BC5EF5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45190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 xml:space="preserve">Quarti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49C007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58A7A9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524AD14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</w:tcPr>
          <w:p w14:paraId="6B1091F5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26763" w:rsidRPr="00E0659D" w14:paraId="32F9E92F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3E00D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4717" w14:textId="59684F8B" w:rsidR="00E26763" w:rsidRPr="00116548" w:rsidRDefault="00CE7951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sz w:val="18"/>
                <w:szCs w:val="18"/>
              </w:rPr>
              <w:t>2.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EF433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B473C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89933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Ref.</w:t>
            </w:r>
          </w:p>
        </w:tc>
      </w:tr>
      <w:tr w:rsidR="00E26763" w:rsidRPr="00E0659D" w14:paraId="1F2EB578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377A2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1473C" w14:textId="07771722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1</w:t>
            </w:r>
            <w:r w:rsidR="00CE795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="00CE795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6AA47" w14:textId="61D6C185" w:rsidR="00E26763" w:rsidRPr="00116548" w:rsidRDefault="00CE795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E7951">
              <w:rPr>
                <w:rFonts w:ascii="Times New Roman" w:hAnsi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16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E26763" w:rsidRPr="00D03E59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="00E26763" w:rsidRPr="00D03E5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F4BB2" w14:textId="5F3A6F1F" w:rsidR="00E26763" w:rsidRPr="00116548" w:rsidRDefault="003645A5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645A5">
              <w:rPr>
                <w:rFonts w:ascii="Times New Roman" w:hAnsi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15.5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E26763" w:rsidRPr="00E2676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7C6B5" w14:textId="4832F6E3" w:rsidR="00E26763" w:rsidRPr="00116548" w:rsidRDefault="003645A5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645A5">
              <w:rPr>
                <w:rFonts w:ascii="Times New Roman" w:hAnsi="Times New Roman"/>
                <w:sz w:val="18"/>
                <w:szCs w:val="18"/>
              </w:rPr>
              <w:t>4.6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1.37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15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E26763" w:rsidRPr="00E26763"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</w:tc>
      </w:tr>
      <w:tr w:rsidR="00E26763" w:rsidRPr="00E0659D" w14:paraId="2056BE80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47A68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8E25E" w14:textId="0B5B7CFF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CE795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="00CE7951">
              <w:rPr>
                <w:rFonts w:ascii="Times New Roman" w:hAnsi="Times New Roman" w:hint="eastAsia"/>
                <w:sz w:val="18"/>
                <w:szCs w:val="18"/>
              </w:rPr>
              <w:t>13.7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0E9EA" w14:textId="3D4D33D0" w:rsidR="00E26763" w:rsidRPr="00116548" w:rsidRDefault="00CE795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E7951">
              <w:rPr>
                <w:rFonts w:ascii="Times New Roman" w:hAnsi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21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E26763" w:rsidRPr="00D03E59">
              <w:rPr>
                <w:rFonts w:ascii="Times New Roman" w:hAnsi="Times New Roman"/>
                <w:sz w:val="18"/>
                <w:szCs w:val="18"/>
              </w:rPr>
              <w:t>00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AB7F0" w14:textId="2792D3C3" w:rsidR="00E26763" w:rsidRPr="00116548" w:rsidRDefault="003645A5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645A5">
              <w:rPr>
                <w:rFonts w:ascii="Times New Roman" w:hAnsi="Times New Roman"/>
                <w:sz w:val="18"/>
                <w:szCs w:val="18"/>
              </w:rPr>
              <w:t>5.6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18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E26763" w:rsidRPr="00E26763">
              <w:rPr>
                <w:rFonts w:ascii="Times New Roman" w:hAnsi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F2476" w14:textId="325B5F09" w:rsidR="00E26763" w:rsidRPr="00116548" w:rsidRDefault="003645A5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645A5">
              <w:rPr>
                <w:rFonts w:ascii="Times New Roman" w:hAnsi="Times New Roman"/>
                <w:sz w:val="18"/>
                <w:szCs w:val="18"/>
              </w:rPr>
              <w:t>5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17.6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</w:t>
            </w:r>
            <w:r w:rsidR="00E26763" w:rsidRPr="00E26763">
              <w:rPr>
                <w:rFonts w:ascii="Times New Roman" w:hAnsi="Times New Roman"/>
                <w:sz w:val="18"/>
                <w:szCs w:val="18"/>
              </w:rPr>
              <w:t>006</w:t>
            </w:r>
          </w:p>
        </w:tc>
      </w:tr>
      <w:tr w:rsidR="00E26763" w:rsidRPr="003645A5" w14:paraId="3FFF7178" w14:textId="77777777" w:rsidTr="00D22A54">
        <w:trPr>
          <w:trHeight w:val="347"/>
        </w:trPr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70340" w14:textId="77777777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116548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A4846A" w14:textId="07B2099F" w:rsidR="00E26763" w:rsidRPr="00116548" w:rsidRDefault="00E26763" w:rsidP="00D22A5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CE795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hint="eastAsia"/>
                <w:sz w:val="18"/>
                <w:szCs w:val="18"/>
              </w:rPr>
              <w:t>7.</w:t>
            </w:r>
            <w:r w:rsidR="00CE795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11654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78D25D" w14:textId="04552DF3" w:rsidR="00E26763" w:rsidRPr="00116548" w:rsidRDefault="00CE7951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CE7951">
              <w:rPr>
                <w:rFonts w:ascii="Times New Roman" w:hAnsi="Times New Roman"/>
                <w:sz w:val="18"/>
                <w:szCs w:val="18"/>
              </w:rPr>
              <w:t>8.70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2.7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CE7951">
              <w:rPr>
                <w:rFonts w:ascii="Times New Roman" w:hAnsi="Times New Roman"/>
                <w:sz w:val="18"/>
                <w:szCs w:val="18"/>
              </w:rPr>
              <w:t>27.5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B1D49" w14:textId="7C49FE73" w:rsidR="00E26763" w:rsidRPr="00116548" w:rsidRDefault="003645A5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645A5">
              <w:rPr>
                <w:rFonts w:ascii="Times New Roman" w:hAnsi="Times New Roman"/>
                <w:sz w:val="18"/>
                <w:szCs w:val="18"/>
              </w:rPr>
              <w:t>7.44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23.89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F821C" w14:textId="39FCEA9F" w:rsidR="00E26763" w:rsidRPr="00116548" w:rsidRDefault="003645A5" w:rsidP="00D22A54">
            <w:pPr>
              <w:rPr>
                <w:rFonts w:ascii="Times New Roman" w:hAnsi="Times New Roman"/>
                <w:sz w:val="18"/>
                <w:szCs w:val="18"/>
              </w:rPr>
            </w:pPr>
            <w:r w:rsidRPr="003645A5">
              <w:rPr>
                <w:rFonts w:ascii="Times New Roman" w:hAnsi="Times New Roman"/>
                <w:sz w:val="18"/>
                <w:szCs w:val="18"/>
              </w:rPr>
              <w:t>6.9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(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-</w:t>
            </w:r>
            <w:r w:rsidRPr="003645A5">
              <w:rPr>
                <w:rFonts w:ascii="Times New Roman" w:hAnsi="Times New Roman"/>
                <w:sz w:val="18"/>
                <w:szCs w:val="18"/>
              </w:rPr>
              <w:t>22.41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)</w:t>
            </w:r>
            <w:r w:rsidR="00E26763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143ECF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  <w:r w:rsidR="00E26763" w:rsidRPr="0011654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</w:tbl>
    <w:p w14:paraId="45B0E7D4" w14:textId="77777777" w:rsidR="00E26763" w:rsidRPr="00116548" w:rsidRDefault="00E26763" w:rsidP="00E2676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16548">
        <w:rPr>
          <w:rFonts w:ascii="Times New Roman" w:hAnsi="Times New Roman" w:cs="Times New Roman"/>
          <w:sz w:val="18"/>
          <w:szCs w:val="18"/>
        </w:rPr>
        <w:t>Model1: unadjusted</w:t>
      </w:r>
    </w:p>
    <w:p w14:paraId="2EBA84B0" w14:textId="77777777" w:rsidR="00E26763" w:rsidRPr="00116548" w:rsidRDefault="00E26763" w:rsidP="00E26763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16548">
        <w:rPr>
          <w:rFonts w:ascii="Times New Roman" w:hAnsi="Times New Roman" w:cs="Times New Roman"/>
          <w:sz w:val="18"/>
          <w:szCs w:val="18"/>
        </w:rPr>
        <w:t>Model 2: adjusted for age, gender, marital status, drinking, smoking, residence, SBP, DBP, BMI</w:t>
      </w:r>
    </w:p>
    <w:p w14:paraId="19520E7C" w14:textId="39491A14" w:rsidR="00835F32" w:rsidRDefault="00E26763" w:rsidP="00DF4D6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16548">
        <w:rPr>
          <w:rFonts w:ascii="Times New Roman" w:hAnsi="Times New Roman" w:cs="Times New Roman"/>
          <w:sz w:val="18"/>
          <w:szCs w:val="18"/>
        </w:rPr>
        <w:t>Model 3: Model 2+adjusted for hypertension, heart disease, TC, FPG, HbA1c</w:t>
      </w:r>
    </w:p>
    <w:p w14:paraId="742F3B94" w14:textId="77777777" w:rsidR="00E11FC1" w:rsidRDefault="00E11FC1" w:rsidP="00DF4D6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AF8771A" w14:textId="77777777" w:rsidR="00E11FC1" w:rsidRDefault="00E11FC1" w:rsidP="00DF4D6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4BB2E22D" w14:textId="77777777" w:rsidR="00845F54" w:rsidRDefault="00845F54" w:rsidP="001674B6">
      <w:pPr>
        <w:rPr>
          <w:rFonts w:ascii="Times New Roman" w:hAnsi="Times New Roman" w:cs="Times New Roman"/>
          <w:sz w:val="18"/>
          <w:szCs w:val="18"/>
        </w:rPr>
      </w:pPr>
    </w:p>
    <w:p w14:paraId="7B6566B2" w14:textId="77777777" w:rsidR="00845F54" w:rsidRDefault="00845F54" w:rsidP="001674B6">
      <w:pPr>
        <w:rPr>
          <w:rFonts w:ascii="Times New Roman" w:hAnsi="Times New Roman" w:cs="Times New Roman"/>
          <w:sz w:val="18"/>
          <w:szCs w:val="18"/>
        </w:rPr>
      </w:pPr>
    </w:p>
    <w:p w14:paraId="358642E9" w14:textId="77777777" w:rsidR="00845F54" w:rsidRDefault="00845F54" w:rsidP="001674B6">
      <w:pPr>
        <w:rPr>
          <w:rFonts w:ascii="Times New Roman" w:hAnsi="Times New Roman" w:cs="Times New Roman"/>
          <w:sz w:val="18"/>
          <w:szCs w:val="18"/>
        </w:rPr>
      </w:pPr>
    </w:p>
    <w:p w14:paraId="742E7E4E" w14:textId="77777777" w:rsidR="00845F54" w:rsidRDefault="00845F54" w:rsidP="001674B6">
      <w:pPr>
        <w:rPr>
          <w:rFonts w:ascii="Times New Roman" w:hAnsi="Times New Roman" w:cs="Times New Roman"/>
          <w:sz w:val="18"/>
          <w:szCs w:val="18"/>
        </w:rPr>
      </w:pPr>
    </w:p>
    <w:p w14:paraId="2875F844" w14:textId="77777777" w:rsidR="00845F54" w:rsidRDefault="00845F54" w:rsidP="001674B6">
      <w:pPr>
        <w:rPr>
          <w:rFonts w:ascii="Times New Roman" w:hAnsi="Times New Roman" w:cs="Times New Roman"/>
          <w:sz w:val="18"/>
          <w:szCs w:val="18"/>
        </w:rPr>
      </w:pPr>
    </w:p>
    <w:p w14:paraId="2A302F57" w14:textId="77777777" w:rsidR="00E11FC1" w:rsidRPr="00482524" w:rsidRDefault="00E11FC1" w:rsidP="00DF4D61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E11FC1" w:rsidRPr="00482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60D0BF" w14:textId="77777777" w:rsidR="00951C7D" w:rsidRDefault="00951C7D" w:rsidP="004A3DB3">
      <w:r>
        <w:separator/>
      </w:r>
    </w:p>
  </w:endnote>
  <w:endnote w:type="continuationSeparator" w:id="0">
    <w:p w14:paraId="4884D531" w14:textId="77777777" w:rsidR="00951C7D" w:rsidRDefault="00951C7D" w:rsidP="004A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56B354" w14:textId="77777777" w:rsidR="00951C7D" w:rsidRDefault="00951C7D" w:rsidP="004A3DB3">
      <w:r>
        <w:separator/>
      </w:r>
    </w:p>
  </w:footnote>
  <w:footnote w:type="continuationSeparator" w:id="0">
    <w:p w14:paraId="1691BC09" w14:textId="77777777" w:rsidR="00951C7D" w:rsidRDefault="00951C7D" w:rsidP="004A3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890"/>
    <w:rsid w:val="00012C20"/>
    <w:rsid w:val="00097B92"/>
    <w:rsid w:val="000A0921"/>
    <w:rsid w:val="000C750F"/>
    <w:rsid w:val="00143ECF"/>
    <w:rsid w:val="00153363"/>
    <w:rsid w:val="0016611E"/>
    <w:rsid w:val="001674B6"/>
    <w:rsid w:val="001766AB"/>
    <w:rsid w:val="00231401"/>
    <w:rsid w:val="002662FF"/>
    <w:rsid w:val="00285559"/>
    <w:rsid w:val="002858BA"/>
    <w:rsid w:val="002A79FE"/>
    <w:rsid w:val="002B3313"/>
    <w:rsid w:val="002F5CC3"/>
    <w:rsid w:val="00303288"/>
    <w:rsid w:val="00313368"/>
    <w:rsid w:val="00323C36"/>
    <w:rsid w:val="003348AD"/>
    <w:rsid w:val="00355394"/>
    <w:rsid w:val="003645A5"/>
    <w:rsid w:val="003769B0"/>
    <w:rsid w:val="00393867"/>
    <w:rsid w:val="003E4F38"/>
    <w:rsid w:val="004264B5"/>
    <w:rsid w:val="004430E2"/>
    <w:rsid w:val="00482524"/>
    <w:rsid w:val="00484E0F"/>
    <w:rsid w:val="004A3DB3"/>
    <w:rsid w:val="004A5FD0"/>
    <w:rsid w:val="004A668C"/>
    <w:rsid w:val="004B21DB"/>
    <w:rsid w:val="005479AC"/>
    <w:rsid w:val="005737F0"/>
    <w:rsid w:val="0057710A"/>
    <w:rsid w:val="006351C8"/>
    <w:rsid w:val="0070571E"/>
    <w:rsid w:val="00710652"/>
    <w:rsid w:val="00723649"/>
    <w:rsid w:val="00742E3B"/>
    <w:rsid w:val="00745078"/>
    <w:rsid w:val="007A2A98"/>
    <w:rsid w:val="007C3063"/>
    <w:rsid w:val="00825B2D"/>
    <w:rsid w:val="00834327"/>
    <w:rsid w:val="00835F32"/>
    <w:rsid w:val="00845F54"/>
    <w:rsid w:val="0085102A"/>
    <w:rsid w:val="008570EE"/>
    <w:rsid w:val="00864D61"/>
    <w:rsid w:val="00893AEF"/>
    <w:rsid w:val="008C6039"/>
    <w:rsid w:val="008E297A"/>
    <w:rsid w:val="008F1AB2"/>
    <w:rsid w:val="0092331D"/>
    <w:rsid w:val="00951C7D"/>
    <w:rsid w:val="009551AB"/>
    <w:rsid w:val="00970849"/>
    <w:rsid w:val="0098298C"/>
    <w:rsid w:val="009B13E4"/>
    <w:rsid w:val="00AE550C"/>
    <w:rsid w:val="00AF45D5"/>
    <w:rsid w:val="00B336C4"/>
    <w:rsid w:val="00B37E45"/>
    <w:rsid w:val="00B523A2"/>
    <w:rsid w:val="00B81367"/>
    <w:rsid w:val="00B84D7B"/>
    <w:rsid w:val="00BA3E9C"/>
    <w:rsid w:val="00BE17C6"/>
    <w:rsid w:val="00C4397C"/>
    <w:rsid w:val="00C773E8"/>
    <w:rsid w:val="00C877EB"/>
    <w:rsid w:val="00CB4975"/>
    <w:rsid w:val="00CE7951"/>
    <w:rsid w:val="00D03E59"/>
    <w:rsid w:val="00D17978"/>
    <w:rsid w:val="00D328AD"/>
    <w:rsid w:val="00DA103F"/>
    <w:rsid w:val="00DA223A"/>
    <w:rsid w:val="00DC3738"/>
    <w:rsid w:val="00DF4D61"/>
    <w:rsid w:val="00E06CD0"/>
    <w:rsid w:val="00E11FC1"/>
    <w:rsid w:val="00E26763"/>
    <w:rsid w:val="00E84890"/>
    <w:rsid w:val="00F22D5C"/>
    <w:rsid w:val="00FE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90CD0"/>
  <w15:chartTrackingRefBased/>
  <w15:docId w15:val="{DE9FA4F3-4907-4468-A1F4-B5419DE35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89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D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DB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4A3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DB3"/>
    <w:rPr>
      <w:sz w:val="18"/>
      <w:szCs w:val="18"/>
      <w14:ligatures w14:val="none"/>
    </w:rPr>
  </w:style>
  <w:style w:type="table" w:styleId="a7">
    <w:name w:val="Table Grid"/>
    <w:basedOn w:val="a1"/>
    <w:uiPriority w:val="99"/>
    <w:rsid w:val="004A3DB3"/>
    <w:rPr>
      <w:rFonts w:ascii="等线" w:eastAsia="等线" w:hAnsi="等线" w:cs="Times New Roman"/>
      <w:szCs w:val="21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semiHidden/>
    <w:unhideWhenUsed/>
    <w:rsid w:val="003E4F38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semiHidden/>
    <w:rsid w:val="003E4F38"/>
    <w:rPr>
      <w:sz w:val="18"/>
      <w:szCs w:val="18"/>
      <w14:ligatures w14:val="none"/>
    </w:rPr>
  </w:style>
  <w:style w:type="character" w:styleId="aa">
    <w:name w:val="footnote reference"/>
    <w:basedOn w:val="a0"/>
    <w:uiPriority w:val="99"/>
    <w:semiHidden/>
    <w:unhideWhenUsed/>
    <w:rsid w:val="003E4F3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18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229</Words>
  <Characters>7008</Characters>
  <Application>Microsoft Office Word</Application>
  <DocSecurity>0</DocSecurity>
  <Lines>58</Lines>
  <Paragraphs>16</Paragraphs>
  <ScaleCrop>false</ScaleCrop>
  <Company/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杰 璩</dc:creator>
  <cp:keywords/>
  <dc:description/>
  <cp:lastModifiedBy>龙杰 璩</cp:lastModifiedBy>
  <cp:revision>7</cp:revision>
  <dcterms:created xsi:type="dcterms:W3CDTF">2024-05-19T09:00:00Z</dcterms:created>
  <dcterms:modified xsi:type="dcterms:W3CDTF">2024-05-21T14:04:00Z</dcterms:modified>
</cp:coreProperties>
</file>